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48A7E" w14:textId="2D7709C5" w:rsidR="002D6C1D" w:rsidRPr="00AE0016" w:rsidRDefault="002D6C1D" w:rsidP="00122ED7">
      <w:pPr>
        <w:pStyle w:val="Header"/>
        <w:spacing w:line="480" w:lineRule="auto"/>
        <w:rPr>
          <w:rFonts w:asciiTheme="minorHAnsi" w:hAnsiTheme="minorHAnsi" w:cstheme="minorHAnsi"/>
          <w:lang w:val="en-AU"/>
        </w:rPr>
      </w:pPr>
      <w:r w:rsidRPr="00AE0016">
        <w:rPr>
          <w:rFonts w:asciiTheme="minorHAnsi" w:hAnsiTheme="minorHAnsi" w:cstheme="minorHAnsi"/>
          <w:lang w:val="en-AU"/>
        </w:rPr>
        <w:t>APPENDIX B</w:t>
      </w:r>
    </w:p>
    <w:p w14:paraId="675BED13" w14:textId="4D4F687E" w:rsidR="00B03EFA" w:rsidRPr="00AE0016" w:rsidRDefault="008E02E8" w:rsidP="00122ED7">
      <w:pPr>
        <w:tabs>
          <w:tab w:val="left" w:pos="3700"/>
        </w:tabs>
        <w:spacing w:line="480" w:lineRule="auto"/>
        <w:rPr>
          <w:rFonts w:asciiTheme="minorHAnsi" w:hAnsiTheme="minorHAnsi" w:cstheme="minorHAnsi"/>
          <w:b/>
          <w:lang w:val="en-AU"/>
        </w:rPr>
      </w:pPr>
      <w:r>
        <w:rPr>
          <w:rFonts w:asciiTheme="minorHAnsi" w:hAnsiTheme="minorHAnsi" w:cstheme="minorHAnsi"/>
          <w:b/>
          <w:lang w:val="en-AU"/>
        </w:rPr>
        <w:t>ROUND TWO</w:t>
      </w:r>
      <w:r w:rsidR="002D6C1D" w:rsidRPr="00AE0016">
        <w:rPr>
          <w:rFonts w:asciiTheme="minorHAnsi" w:hAnsiTheme="minorHAnsi" w:cstheme="minorHAnsi"/>
          <w:b/>
          <w:lang w:val="en-AU"/>
        </w:rPr>
        <w:t xml:space="preserve"> </w:t>
      </w:r>
      <w:r w:rsidR="00B03EFA" w:rsidRPr="00AE0016">
        <w:rPr>
          <w:rFonts w:asciiTheme="minorHAnsi" w:hAnsiTheme="minorHAnsi" w:cstheme="minorHAnsi"/>
          <w:b/>
          <w:lang w:val="en-AU"/>
        </w:rPr>
        <w:t xml:space="preserve">INTERVIEW QUESTIONS </w:t>
      </w:r>
    </w:p>
    <w:p w14:paraId="48F6F6AC" w14:textId="13BC5A25" w:rsidR="006B365F" w:rsidRPr="00AE0016" w:rsidRDefault="00575894" w:rsidP="00122ED7">
      <w:pPr>
        <w:tabs>
          <w:tab w:val="left" w:pos="3700"/>
        </w:tabs>
        <w:spacing w:line="480" w:lineRule="auto"/>
        <w:rPr>
          <w:rFonts w:asciiTheme="minorHAnsi" w:hAnsiTheme="minorHAnsi" w:cstheme="minorHAnsi"/>
          <w:b/>
          <w:lang w:val="en-AU"/>
        </w:rPr>
      </w:pPr>
      <w:r w:rsidRPr="00AE0016">
        <w:rPr>
          <w:rFonts w:asciiTheme="minorHAnsi" w:hAnsiTheme="minorHAnsi" w:cstheme="minorHAnsi"/>
          <w:b/>
          <w:lang w:val="en-AU"/>
        </w:rPr>
        <w:t>BECOMING AND BEING AN ASSISTANT IN MEDICINE</w:t>
      </w:r>
    </w:p>
    <w:p w14:paraId="2305AC2A" w14:textId="77777777" w:rsidR="001D2041" w:rsidRPr="00AE0016" w:rsidRDefault="001D2041" w:rsidP="00122ED7">
      <w:pPr>
        <w:tabs>
          <w:tab w:val="left" w:pos="3700"/>
        </w:tabs>
        <w:spacing w:line="480" w:lineRule="auto"/>
        <w:rPr>
          <w:rFonts w:asciiTheme="minorHAnsi" w:hAnsiTheme="minorHAnsi" w:cstheme="minorHAnsi"/>
          <w:color w:val="FF0000"/>
          <w:lang w:val="en-AU"/>
        </w:rPr>
      </w:pPr>
    </w:p>
    <w:p w14:paraId="757DB2B7" w14:textId="77777777" w:rsidR="007A7AA2" w:rsidRPr="00AE0016" w:rsidRDefault="007A7AA2" w:rsidP="00122ED7">
      <w:pPr>
        <w:spacing w:line="480" w:lineRule="auto"/>
        <w:rPr>
          <w:rFonts w:asciiTheme="minorHAnsi" w:hAnsiTheme="minorHAnsi" w:cstheme="minorHAnsi"/>
          <w:b/>
          <w:lang w:val="en-AU"/>
        </w:rPr>
      </w:pPr>
      <w:r w:rsidRPr="00AE0016">
        <w:rPr>
          <w:rFonts w:asciiTheme="minorHAnsi" w:hAnsiTheme="minorHAnsi" w:cstheme="minorHAnsi"/>
          <w:b/>
          <w:lang w:val="en-AU"/>
        </w:rPr>
        <w:t>PREAMBLE</w:t>
      </w:r>
    </w:p>
    <w:p w14:paraId="077E10F6" w14:textId="4D425272" w:rsidR="001D2041" w:rsidRPr="00AE0016" w:rsidRDefault="001C2464" w:rsidP="00122ED7">
      <w:pPr>
        <w:spacing w:line="480" w:lineRule="auto"/>
        <w:rPr>
          <w:rFonts w:asciiTheme="minorHAnsi" w:hAnsiTheme="minorHAnsi" w:cstheme="minorHAnsi"/>
          <w:lang w:val="en-AU"/>
        </w:rPr>
      </w:pPr>
      <w:r w:rsidRPr="00AE0016">
        <w:rPr>
          <w:rFonts w:asciiTheme="minorHAnsi" w:hAnsiTheme="minorHAnsi" w:cstheme="minorHAnsi"/>
          <w:lang w:val="en-AU"/>
        </w:rPr>
        <w:t xml:space="preserve">[Introduce self and relationship – </w:t>
      </w:r>
      <w:r w:rsidR="00101605" w:rsidRPr="00AE0016">
        <w:rPr>
          <w:rFonts w:asciiTheme="minorHAnsi" w:hAnsiTheme="minorHAnsi" w:cstheme="minorHAnsi"/>
          <w:lang w:val="en-AU"/>
        </w:rPr>
        <w:t>nil/</w:t>
      </w:r>
      <w:r w:rsidRPr="00AE0016">
        <w:rPr>
          <w:rFonts w:asciiTheme="minorHAnsi" w:hAnsiTheme="minorHAnsi" w:cstheme="minorHAnsi"/>
          <w:lang w:val="en-AU"/>
        </w:rPr>
        <w:t>minimal – to the A</w:t>
      </w:r>
      <w:r w:rsidR="00173D2C">
        <w:rPr>
          <w:rFonts w:asciiTheme="minorHAnsi" w:hAnsiTheme="minorHAnsi" w:cstheme="minorHAnsi"/>
          <w:lang w:val="en-AU"/>
        </w:rPr>
        <w:t>i</w:t>
      </w:r>
      <w:r w:rsidRPr="00AE0016">
        <w:rPr>
          <w:rFonts w:asciiTheme="minorHAnsi" w:hAnsiTheme="minorHAnsi" w:cstheme="minorHAnsi"/>
          <w:lang w:val="en-AU"/>
        </w:rPr>
        <w:t>M program</w:t>
      </w:r>
      <w:r w:rsidR="00455228" w:rsidRPr="00AE0016">
        <w:rPr>
          <w:rFonts w:asciiTheme="minorHAnsi" w:hAnsiTheme="minorHAnsi" w:cstheme="minorHAnsi"/>
          <w:lang w:val="en-AU"/>
        </w:rPr>
        <w:t xml:space="preserve"> and assessment</w:t>
      </w:r>
      <w:r w:rsidRPr="00AE0016">
        <w:rPr>
          <w:rFonts w:asciiTheme="minorHAnsi" w:hAnsiTheme="minorHAnsi" w:cstheme="minorHAnsi"/>
          <w:lang w:val="en-AU"/>
        </w:rPr>
        <w:t>]</w:t>
      </w:r>
    </w:p>
    <w:p w14:paraId="59AB5728" w14:textId="32A85453" w:rsidR="00434DE6" w:rsidRPr="00AE0016" w:rsidRDefault="001C2464" w:rsidP="00122ED7">
      <w:pPr>
        <w:spacing w:line="480" w:lineRule="auto"/>
        <w:rPr>
          <w:rFonts w:asciiTheme="minorHAnsi" w:hAnsiTheme="minorHAnsi" w:cstheme="minorHAnsi"/>
          <w:lang w:val="en-AU"/>
        </w:rPr>
      </w:pPr>
      <w:r w:rsidRPr="00AE0016">
        <w:rPr>
          <w:rFonts w:asciiTheme="minorHAnsi" w:hAnsiTheme="minorHAnsi" w:cstheme="minorHAnsi"/>
          <w:lang w:val="en-AU"/>
        </w:rPr>
        <w:t xml:space="preserve"> </w:t>
      </w:r>
      <w:r w:rsidR="00434DE6" w:rsidRPr="00AE0016">
        <w:rPr>
          <w:rFonts w:asciiTheme="minorHAnsi" w:hAnsiTheme="minorHAnsi" w:cstheme="minorHAnsi"/>
          <w:lang w:val="en-AU"/>
        </w:rPr>
        <w:t xml:space="preserve">Thank you for taking the time </w:t>
      </w:r>
      <w:r w:rsidR="001558A0" w:rsidRPr="00AE0016">
        <w:rPr>
          <w:rFonts w:asciiTheme="minorHAnsi" w:hAnsiTheme="minorHAnsi" w:cstheme="minorHAnsi"/>
          <w:lang w:val="en-AU"/>
        </w:rPr>
        <w:t xml:space="preserve">[again] </w:t>
      </w:r>
      <w:r w:rsidR="00434DE6" w:rsidRPr="00AE0016">
        <w:rPr>
          <w:rFonts w:asciiTheme="minorHAnsi" w:hAnsiTheme="minorHAnsi" w:cstheme="minorHAnsi"/>
          <w:lang w:val="en-AU"/>
        </w:rPr>
        <w:t>to join this discussion group</w:t>
      </w:r>
      <w:r w:rsidR="0051335C" w:rsidRPr="00AE0016">
        <w:rPr>
          <w:rFonts w:asciiTheme="minorHAnsi" w:hAnsiTheme="minorHAnsi" w:cstheme="minorHAnsi"/>
          <w:lang w:val="en-AU"/>
        </w:rPr>
        <w:t>/talk</w:t>
      </w:r>
      <w:r w:rsidR="00434DE6" w:rsidRPr="00AE0016">
        <w:rPr>
          <w:rFonts w:asciiTheme="minorHAnsi" w:hAnsiTheme="minorHAnsi" w:cstheme="minorHAnsi"/>
          <w:lang w:val="en-AU"/>
        </w:rPr>
        <w:t xml:space="preserve"> about your experiences as an A</w:t>
      </w:r>
      <w:r w:rsidR="00173D2C">
        <w:rPr>
          <w:rFonts w:asciiTheme="minorHAnsi" w:hAnsiTheme="minorHAnsi" w:cstheme="minorHAnsi"/>
          <w:lang w:val="en-AU"/>
        </w:rPr>
        <w:t>i</w:t>
      </w:r>
      <w:r w:rsidR="00434DE6" w:rsidRPr="00AE0016">
        <w:rPr>
          <w:rFonts w:asciiTheme="minorHAnsi" w:hAnsiTheme="minorHAnsi" w:cstheme="minorHAnsi"/>
          <w:lang w:val="en-AU"/>
        </w:rPr>
        <w:t xml:space="preserve">M. </w:t>
      </w:r>
    </w:p>
    <w:p w14:paraId="5376F5A4" w14:textId="05F703EC" w:rsidR="00434DE6" w:rsidRPr="00AE0016" w:rsidRDefault="00434DE6" w:rsidP="00122ED7">
      <w:pPr>
        <w:spacing w:line="480" w:lineRule="auto"/>
        <w:rPr>
          <w:rFonts w:asciiTheme="minorHAnsi" w:hAnsiTheme="minorHAnsi" w:cstheme="minorHAnsi"/>
          <w:lang w:val="en-AU"/>
        </w:rPr>
      </w:pPr>
      <w:r w:rsidRPr="00AE0016">
        <w:rPr>
          <w:rFonts w:asciiTheme="minorHAnsi" w:hAnsiTheme="minorHAnsi" w:cstheme="minorHAnsi"/>
          <w:lang w:val="en-AU"/>
        </w:rPr>
        <w:t xml:space="preserve">You should all have received a link to the </w:t>
      </w:r>
      <w:r w:rsidR="00141C47" w:rsidRPr="00AE0016">
        <w:rPr>
          <w:rFonts w:asciiTheme="minorHAnsi" w:hAnsiTheme="minorHAnsi" w:cstheme="minorHAnsi"/>
          <w:lang w:val="en-AU"/>
        </w:rPr>
        <w:t xml:space="preserve">‘Building Evidence in </w:t>
      </w:r>
      <w:r w:rsidR="001D2041" w:rsidRPr="00AE0016">
        <w:rPr>
          <w:rFonts w:asciiTheme="minorHAnsi" w:hAnsiTheme="minorHAnsi" w:cstheme="minorHAnsi"/>
          <w:lang w:val="en-AU"/>
        </w:rPr>
        <w:t>Medical</w:t>
      </w:r>
      <w:r w:rsidR="00141C47" w:rsidRPr="00AE0016">
        <w:rPr>
          <w:rFonts w:asciiTheme="minorHAnsi" w:hAnsiTheme="minorHAnsi" w:cstheme="minorHAnsi"/>
          <w:lang w:val="en-AU"/>
        </w:rPr>
        <w:t xml:space="preserve"> Education’ </w:t>
      </w:r>
      <w:r w:rsidRPr="00AE0016">
        <w:rPr>
          <w:rFonts w:asciiTheme="minorHAnsi" w:hAnsiTheme="minorHAnsi" w:cstheme="minorHAnsi"/>
          <w:lang w:val="en-AU"/>
        </w:rPr>
        <w:t xml:space="preserve">project information and consent form. If not here it is again (link in chat) please take a moment to read </w:t>
      </w:r>
      <w:r w:rsidR="00141C47" w:rsidRPr="00AE0016">
        <w:rPr>
          <w:rFonts w:asciiTheme="minorHAnsi" w:hAnsiTheme="minorHAnsi" w:cstheme="minorHAnsi"/>
          <w:lang w:val="en-AU"/>
        </w:rPr>
        <w:t xml:space="preserve">the information </w:t>
      </w:r>
      <w:r w:rsidRPr="00AE0016">
        <w:rPr>
          <w:rFonts w:asciiTheme="minorHAnsi" w:hAnsiTheme="minorHAnsi" w:cstheme="minorHAnsi"/>
          <w:lang w:val="en-AU"/>
        </w:rPr>
        <w:t>and complete the</w:t>
      </w:r>
      <w:r w:rsidR="00141C47" w:rsidRPr="00AE0016">
        <w:rPr>
          <w:rFonts w:asciiTheme="minorHAnsi" w:hAnsiTheme="minorHAnsi" w:cstheme="minorHAnsi"/>
          <w:lang w:val="en-AU"/>
        </w:rPr>
        <w:t xml:space="preserve"> consent</w:t>
      </w:r>
      <w:r w:rsidRPr="00AE0016">
        <w:rPr>
          <w:rFonts w:asciiTheme="minorHAnsi" w:hAnsiTheme="minorHAnsi" w:cstheme="minorHAnsi"/>
          <w:lang w:val="en-AU"/>
        </w:rPr>
        <w:t xml:space="preserve"> form. </w:t>
      </w:r>
    </w:p>
    <w:p w14:paraId="52D68ADF" w14:textId="32B1F7BA" w:rsidR="007A7AA2" w:rsidRPr="00AE0016" w:rsidRDefault="00AA59EF" w:rsidP="00122ED7">
      <w:pPr>
        <w:spacing w:line="480" w:lineRule="auto"/>
        <w:rPr>
          <w:rFonts w:asciiTheme="minorHAnsi" w:hAnsiTheme="minorHAnsi" w:cstheme="minorHAnsi"/>
          <w:lang w:val="en-AU"/>
        </w:rPr>
      </w:pPr>
      <w:r w:rsidRPr="00AE0016">
        <w:rPr>
          <w:rFonts w:asciiTheme="minorHAnsi" w:hAnsiTheme="minorHAnsi" w:cstheme="minorHAnsi"/>
          <w:lang w:val="en-AU"/>
        </w:rPr>
        <w:t>From what we’ve heard</w:t>
      </w:r>
      <w:r w:rsidR="001558A0" w:rsidRPr="00AE0016">
        <w:rPr>
          <w:rFonts w:asciiTheme="minorHAnsi" w:hAnsiTheme="minorHAnsi" w:cstheme="minorHAnsi"/>
          <w:lang w:val="en-AU"/>
        </w:rPr>
        <w:t xml:space="preserve"> in the first round</w:t>
      </w:r>
      <w:r w:rsidRPr="00AE0016">
        <w:rPr>
          <w:rFonts w:asciiTheme="minorHAnsi" w:hAnsiTheme="minorHAnsi" w:cstheme="minorHAnsi"/>
          <w:lang w:val="en-AU"/>
        </w:rPr>
        <w:t xml:space="preserve">, everyone has </w:t>
      </w:r>
      <w:r w:rsidR="002E53BF" w:rsidRPr="00AE0016">
        <w:rPr>
          <w:rFonts w:asciiTheme="minorHAnsi" w:hAnsiTheme="minorHAnsi" w:cstheme="minorHAnsi"/>
          <w:lang w:val="en-AU"/>
        </w:rPr>
        <w:t xml:space="preserve">had </w:t>
      </w:r>
      <w:r w:rsidRPr="00AE0016">
        <w:rPr>
          <w:rFonts w:asciiTheme="minorHAnsi" w:hAnsiTheme="minorHAnsi" w:cstheme="minorHAnsi"/>
          <w:lang w:val="en-AU"/>
        </w:rPr>
        <w:t xml:space="preserve">different </w:t>
      </w:r>
      <w:r w:rsidR="001558A0" w:rsidRPr="00AE0016">
        <w:rPr>
          <w:rFonts w:asciiTheme="minorHAnsi" w:hAnsiTheme="minorHAnsi" w:cstheme="minorHAnsi"/>
          <w:lang w:val="en-AU"/>
        </w:rPr>
        <w:t>experiences</w:t>
      </w:r>
      <w:r w:rsidRPr="00AE0016">
        <w:rPr>
          <w:rFonts w:asciiTheme="minorHAnsi" w:hAnsiTheme="minorHAnsi" w:cstheme="minorHAnsi"/>
          <w:lang w:val="en-AU"/>
        </w:rPr>
        <w:t xml:space="preserve">, so we are very interested to hear </w:t>
      </w:r>
      <w:r w:rsidR="001558A0" w:rsidRPr="00AE0016">
        <w:rPr>
          <w:rFonts w:asciiTheme="minorHAnsi" w:hAnsiTheme="minorHAnsi" w:cstheme="minorHAnsi"/>
          <w:lang w:val="en-AU"/>
        </w:rPr>
        <w:t>from</w:t>
      </w:r>
      <w:r w:rsidRPr="00AE0016">
        <w:rPr>
          <w:rFonts w:asciiTheme="minorHAnsi" w:hAnsiTheme="minorHAnsi" w:cstheme="minorHAnsi"/>
          <w:lang w:val="en-AU"/>
        </w:rPr>
        <w:t xml:space="preserve"> you</w:t>
      </w:r>
      <w:r w:rsidR="001C2464" w:rsidRPr="00AE0016">
        <w:rPr>
          <w:rFonts w:asciiTheme="minorHAnsi" w:hAnsiTheme="minorHAnsi" w:cstheme="minorHAnsi"/>
          <w:lang w:val="en-AU"/>
        </w:rPr>
        <w:t>. T</w:t>
      </w:r>
      <w:r w:rsidRPr="00AE0016">
        <w:rPr>
          <w:rFonts w:asciiTheme="minorHAnsi" w:hAnsiTheme="minorHAnsi" w:cstheme="minorHAnsi"/>
          <w:lang w:val="en-AU"/>
        </w:rPr>
        <w:t xml:space="preserve">here are definitely no right or wrong answers. </w:t>
      </w:r>
      <w:r w:rsidR="00DD7B0C" w:rsidRPr="00AE0016">
        <w:rPr>
          <w:rFonts w:asciiTheme="minorHAnsi" w:hAnsiTheme="minorHAnsi" w:cstheme="minorHAnsi"/>
          <w:lang w:val="en-AU"/>
        </w:rPr>
        <w:t>W</w:t>
      </w:r>
      <w:r w:rsidRPr="00AE0016">
        <w:rPr>
          <w:rFonts w:asciiTheme="minorHAnsi" w:hAnsiTheme="minorHAnsi" w:cstheme="minorHAnsi"/>
          <w:lang w:val="en-AU"/>
        </w:rPr>
        <w:t>e</w:t>
      </w:r>
      <w:r w:rsidR="001C2464" w:rsidRPr="00AE0016">
        <w:rPr>
          <w:rFonts w:asciiTheme="minorHAnsi" w:hAnsiTheme="minorHAnsi" w:cstheme="minorHAnsi"/>
          <w:lang w:val="en-AU"/>
        </w:rPr>
        <w:t xml:space="preserve">’d like </w:t>
      </w:r>
      <w:r w:rsidRPr="00AE0016">
        <w:rPr>
          <w:rFonts w:asciiTheme="minorHAnsi" w:hAnsiTheme="minorHAnsi" w:cstheme="minorHAnsi"/>
          <w:lang w:val="en-AU"/>
        </w:rPr>
        <w:t>you to be honest about the lows, as well as the highs</w:t>
      </w:r>
      <w:r w:rsidR="00DD7B0C" w:rsidRPr="00AE0016">
        <w:rPr>
          <w:rFonts w:asciiTheme="minorHAnsi" w:hAnsiTheme="minorHAnsi" w:cstheme="minorHAnsi"/>
          <w:lang w:val="en-AU"/>
        </w:rPr>
        <w:t xml:space="preserve">. Anything you say will be kept </w:t>
      </w:r>
      <w:r w:rsidR="002E7F0E" w:rsidRPr="00AE0016">
        <w:rPr>
          <w:rFonts w:asciiTheme="minorHAnsi" w:hAnsiTheme="minorHAnsi" w:cstheme="minorHAnsi"/>
          <w:lang w:val="en-AU"/>
        </w:rPr>
        <w:t>confidential</w:t>
      </w:r>
      <w:r w:rsidR="00434DE6" w:rsidRPr="00AE0016">
        <w:rPr>
          <w:rFonts w:asciiTheme="minorHAnsi" w:hAnsiTheme="minorHAnsi" w:cstheme="minorHAnsi"/>
          <w:lang w:val="en-AU"/>
        </w:rPr>
        <w:t xml:space="preserve"> by us</w:t>
      </w:r>
      <w:r w:rsidR="00DD7B0C" w:rsidRPr="00AE0016">
        <w:rPr>
          <w:rFonts w:asciiTheme="minorHAnsi" w:hAnsiTheme="minorHAnsi" w:cstheme="minorHAnsi"/>
          <w:lang w:val="en-AU"/>
        </w:rPr>
        <w:t xml:space="preserve">, </w:t>
      </w:r>
      <w:r w:rsidR="001B0AB1" w:rsidRPr="00AE0016">
        <w:rPr>
          <w:rFonts w:asciiTheme="minorHAnsi" w:hAnsiTheme="minorHAnsi" w:cstheme="minorHAnsi"/>
          <w:lang w:val="en-AU"/>
        </w:rPr>
        <w:t xml:space="preserve">and all data will be de-identified before analysis. We ask that you </w:t>
      </w:r>
      <w:r w:rsidR="00DD7B0C" w:rsidRPr="00AE0016">
        <w:rPr>
          <w:rFonts w:asciiTheme="minorHAnsi" w:hAnsiTheme="minorHAnsi" w:cstheme="minorHAnsi"/>
          <w:lang w:val="en-AU"/>
        </w:rPr>
        <w:t>also respect the privacy of others in this group.</w:t>
      </w:r>
      <w:r w:rsidR="00B230EC" w:rsidRPr="00AE0016">
        <w:rPr>
          <w:rFonts w:asciiTheme="minorHAnsi" w:hAnsiTheme="minorHAnsi" w:cstheme="minorHAnsi"/>
          <w:lang w:val="en-AU"/>
        </w:rPr>
        <w:t xml:space="preserve"> </w:t>
      </w:r>
    </w:p>
    <w:p w14:paraId="178DDE3D" w14:textId="36C9E5B0" w:rsidR="00B47C83" w:rsidRPr="00AE0016" w:rsidRDefault="00AA59EF" w:rsidP="00122ED7">
      <w:pPr>
        <w:spacing w:line="480" w:lineRule="auto"/>
        <w:rPr>
          <w:rFonts w:asciiTheme="minorHAnsi" w:hAnsiTheme="minorHAnsi" w:cstheme="minorHAnsi"/>
          <w:lang w:val="en-AU"/>
        </w:rPr>
      </w:pPr>
      <w:r w:rsidRPr="00AE0016">
        <w:rPr>
          <w:rFonts w:asciiTheme="minorHAnsi" w:hAnsiTheme="minorHAnsi" w:cstheme="minorHAnsi"/>
          <w:lang w:val="en-AU"/>
        </w:rPr>
        <w:t xml:space="preserve">To </w:t>
      </w:r>
      <w:r w:rsidR="007A7AA2" w:rsidRPr="00AE0016">
        <w:rPr>
          <w:rFonts w:asciiTheme="minorHAnsi" w:hAnsiTheme="minorHAnsi" w:cstheme="minorHAnsi"/>
          <w:lang w:val="en-AU"/>
        </w:rPr>
        <w:t xml:space="preserve">assist the flow of </w:t>
      </w:r>
      <w:r w:rsidRPr="00AE0016">
        <w:rPr>
          <w:rFonts w:asciiTheme="minorHAnsi" w:hAnsiTheme="minorHAnsi" w:cstheme="minorHAnsi"/>
          <w:lang w:val="en-AU"/>
        </w:rPr>
        <w:t>discussion w</w:t>
      </w:r>
      <w:r w:rsidR="007A7AA2" w:rsidRPr="00AE0016">
        <w:rPr>
          <w:rFonts w:asciiTheme="minorHAnsi" w:hAnsiTheme="minorHAnsi" w:cstheme="minorHAnsi"/>
          <w:lang w:val="en-AU"/>
        </w:rPr>
        <w:t>e would like to</w:t>
      </w:r>
      <w:r w:rsidRPr="00AE0016">
        <w:rPr>
          <w:rFonts w:asciiTheme="minorHAnsi" w:hAnsiTheme="minorHAnsi" w:cstheme="minorHAnsi"/>
          <w:lang w:val="en-AU"/>
        </w:rPr>
        <w:t xml:space="preserve"> </w:t>
      </w:r>
      <w:r w:rsidR="007A7AA2" w:rsidRPr="00AE0016">
        <w:rPr>
          <w:rFonts w:asciiTheme="minorHAnsi" w:hAnsiTheme="minorHAnsi" w:cstheme="minorHAnsi"/>
          <w:lang w:val="en-AU"/>
        </w:rPr>
        <w:t xml:space="preserve">record </w:t>
      </w:r>
      <w:r w:rsidRPr="00AE0016">
        <w:rPr>
          <w:rFonts w:asciiTheme="minorHAnsi" w:hAnsiTheme="minorHAnsi" w:cstheme="minorHAnsi"/>
          <w:lang w:val="en-AU"/>
        </w:rPr>
        <w:t xml:space="preserve">it. Afterwards, the recording will be reviewed and </w:t>
      </w:r>
      <w:r w:rsidR="00101605" w:rsidRPr="00AE0016">
        <w:rPr>
          <w:rFonts w:asciiTheme="minorHAnsi" w:hAnsiTheme="minorHAnsi" w:cstheme="minorHAnsi"/>
          <w:lang w:val="en-AU"/>
        </w:rPr>
        <w:t xml:space="preserve">all </w:t>
      </w:r>
      <w:r w:rsidRPr="00AE0016">
        <w:rPr>
          <w:rFonts w:asciiTheme="minorHAnsi" w:hAnsiTheme="minorHAnsi" w:cstheme="minorHAnsi"/>
          <w:lang w:val="en-AU"/>
        </w:rPr>
        <w:t xml:space="preserve">responses de-identified for analysis. </w:t>
      </w:r>
      <w:r w:rsidR="007A7AA2" w:rsidRPr="00AE0016">
        <w:rPr>
          <w:rFonts w:asciiTheme="minorHAnsi" w:hAnsiTheme="minorHAnsi" w:cstheme="minorHAnsi"/>
          <w:lang w:val="en-AU"/>
        </w:rPr>
        <w:t xml:space="preserve"> </w:t>
      </w:r>
    </w:p>
    <w:p w14:paraId="7A7D63E1" w14:textId="6C139D28" w:rsidR="00DD7B0C" w:rsidRPr="00AE0016" w:rsidRDefault="00DD7B0C" w:rsidP="00122ED7">
      <w:pPr>
        <w:spacing w:line="480" w:lineRule="auto"/>
        <w:rPr>
          <w:rFonts w:asciiTheme="minorHAnsi" w:hAnsiTheme="minorHAnsi" w:cstheme="minorHAnsi"/>
          <w:lang w:val="en-AU"/>
        </w:rPr>
      </w:pPr>
      <w:r w:rsidRPr="00AE0016">
        <w:rPr>
          <w:rFonts w:asciiTheme="minorHAnsi" w:hAnsiTheme="minorHAnsi" w:cstheme="minorHAnsi"/>
          <w:lang w:val="en-AU"/>
        </w:rPr>
        <w:t xml:space="preserve">[If using Zoom. We’d also like you to use the Chat function so that everyone has a chance to express their views. We will also use anonymised Chat as data] </w:t>
      </w:r>
    </w:p>
    <w:p w14:paraId="3D42A6CA" w14:textId="63CA8471" w:rsidR="00DD7B0C" w:rsidRPr="00AE0016" w:rsidRDefault="00345725" w:rsidP="00122ED7">
      <w:p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  <w:lang w:val="en-AU"/>
        </w:rPr>
        <w:t>If for any reason you would like to leave the session, you are free to do so. If something is raised that causes distress, please let me know [private chat] and we will follow up with you afterwards to make sure you are supported.</w:t>
      </w:r>
    </w:p>
    <w:p w14:paraId="0D4A87C3" w14:textId="686CC8B9" w:rsidR="007A7AA2" w:rsidRPr="00AE0016" w:rsidRDefault="00DD7B0C" w:rsidP="00122ED7">
      <w:pPr>
        <w:spacing w:line="480" w:lineRule="auto"/>
        <w:rPr>
          <w:rFonts w:asciiTheme="minorHAnsi" w:hAnsiTheme="minorHAnsi" w:cstheme="minorHAnsi"/>
          <w:lang w:val="en-AU"/>
        </w:rPr>
      </w:pPr>
      <w:r w:rsidRPr="00AE0016">
        <w:rPr>
          <w:rFonts w:asciiTheme="minorHAnsi" w:hAnsiTheme="minorHAnsi" w:cstheme="minorHAnsi"/>
        </w:rPr>
        <w:t xml:space="preserve">Today </w:t>
      </w:r>
      <w:r w:rsidR="00315F01" w:rsidRPr="00AE0016">
        <w:rPr>
          <w:rFonts w:asciiTheme="minorHAnsi" w:hAnsiTheme="minorHAnsi" w:cstheme="minorHAnsi"/>
          <w:lang w:val="en-AU"/>
        </w:rPr>
        <w:t xml:space="preserve">we </w:t>
      </w:r>
      <w:r w:rsidR="006A42EF" w:rsidRPr="00AE0016">
        <w:rPr>
          <w:rFonts w:asciiTheme="minorHAnsi" w:hAnsiTheme="minorHAnsi" w:cstheme="minorHAnsi"/>
          <w:lang w:val="en-AU"/>
        </w:rPr>
        <w:t xml:space="preserve">would like to build on some of the questions we asked last time to find out how you, the </w:t>
      </w:r>
      <w:r w:rsidR="006A42EF" w:rsidRPr="00AE0016">
        <w:rPr>
          <w:rFonts w:asciiTheme="minorHAnsi" w:hAnsiTheme="minorHAnsi" w:cstheme="minorHAnsi"/>
          <w:lang w:val="en-AU"/>
        </w:rPr>
        <w:lastRenderedPageBreak/>
        <w:t>role and the context your work in might have</w:t>
      </w:r>
      <w:r w:rsidRPr="00AE0016">
        <w:rPr>
          <w:rFonts w:asciiTheme="minorHAnsi" w:hAnsiTheme="minorHAnsi" w:cstheme="minorHAnsi"/>
        </w:rPr>
        <w:t xml:space="preserve"> </w:t>
      </w:r>
      <w:r w:rsidR="006A42EF" w:rsidRPr="00AE0016">
        <w:rPr>
          <w:rFonts w:asciiTheme="minorHAnsi" w:hAnsiTheme="minorHAnsi" w:cstheme="minorHAnsi"/>
        </w:rPr>
        <w:t xml:space="preserve">changed or stayed the same. </w:t>
      </w:r>
      <w:r w:rsidRPr="00AE0016">
        <w:rPr>
          <w:rFonts w:asciiTheme="minorHAnsi" w:hAnsiTheme="minorHAnsi" w:cstheme="minorHAnsi"/>
          <w:lang w:val="en-AU"/>
        </w:rPr>
        <w:t>Where we can, we will use what y</w:t>
      </w:r>
      <w:r w:rsidR="00AA59EF" w:rsidRPr="00AE0016">
        <w:rPr>
          <w:rFonts w:asciiTheme="minorHAnsi" w:hAnsiTheme="minorHAnsi" w:cstheme="minorHAnsi"/>
          <w:lang w:val="en-AU"/>
        </w:rPr>
        <w:t xml:space="preserve">ou say today </w:t>
      </w:r>
      <w:r w:rsidRPr="00AE0016">
        <w:rPr>
          <w:rFonts w:asciiTheme="minorHAnsi" w:hAnsiTheme="minorHAnsi" w:cstheme="minorHAnsi"/>
          <w:lang w:val="en-AU"/>
        </w:rPr>
        <w:t xml:space="preserve">to </w:t>
      </w:r>
      <w:r w:rsidR="00AA59EF" w:rsidRPr="00AE0016">
        <w:rPr>
          <w:rFonts w:asciiTheme="minorHAnsi" w:hAnsiTheme="minorHAnsi" w:cstheme="minorHAnsi"/>
          <w:lang w:val="en-AU"/>
        </w:rPr>
        <w:t xml:space="preserve">improve the </w:t>
      </w:r>
      <w:r w:rsidR="00F10AAB" w:rsidRPr="00AE0016">
        <w:rPr>
          <w:rFonts w:asciiTheme="minorHAnsi" w:hAnsiTheme="minorHAnsi" w:cstheme="minorHAnsi"/>
          <w:lang w:val="en-AU"/>
        </w:rPr>
        <w:t>A</w:t>
      </w:r>
      <w:r w:rsidR="00173D2C">
        <w:rPr>
          <w:rFonts w:asciiTheme="minorHAnsi" w:hAnsiTheme="minorHAnsi" w:cstheme="minorHAnsi"/>
          <w:lang w:val="en-AU"/>
        </w:rPr>
        <w:t>i</w:t>
      </w:r>
      <w:r w:rsidR="00F10AAB" w:rsidRPr="00AE0016">
        <w:rPr>
          <w:rFonts w:asciiTheme="minorHAnsi" w:hAnsiTheme="minorHAnsi" w:cstheme="minorHAnsi"/>
          <w:lang w:val="en-AU"/>
        </w:rPr>
        <w:t>M role for the future</w:t>
      </w:r>
      <w:r w:rsidR="00AA59EF" w:rsidRPr="00AE0016">
        <w:rPr>
          <w:rFonts w:asciiTheme="minorHAnsi" w:hAnsiTheme="minorHAnsi" w:cstheme="minorHAnsi"/>
          <w:lang w:val="en-AU"/>
        </w:rPr>
        <w:t xml:space="preserve">. </w:t>
      </w:r>
    </w:p>
    <w:p w14:paraId="7F46F2BE" w14:textId="5CC357C9" w:rsidR="007A7AA2" w:rsidRPr="00AE0016" w:rsidRDefault="00AA59EF" w:rsidP="00122ED7">
      <w:pPr>
        <w:spacing w:line="480" w:lineRule="auto"/>
        <w:rPr>
          <w:rFonts w:asciiTheme="minorHAnsi" w:hAnsiTheme="minorHAnsi" w:cstheme="minorHAnsi"/>
          <w:b/>
          <w:lang w:val="en-AU"/>
        </w:rPr>
      </w:pPr>
      <w:r w:rsidRPr="00AE0016">
        <w:rPr>
          <w:rFonts w:asciiTheme="minorHAnsi" w:hAnsiTheme="minorHAnsi" w:cstheme="minorHAnsi"/>
          <w:b/>
          <w:lang w:val="en-AU"/>
        </w:rPr>
        <w:t>Do you have any questions</w:t>
      </w:r>
      <w:r w:rsidR="002E7F0E" w:rsidRPr="00AE0016">
        <w:rPr>
          <w:rFonts w:asciiTheme="minorHAnsi" w:hAnsiTheme="minorHAnsi" w:cstheme="minorHAnsi"/>
          <w:b/>
          <w:lang w:val="en-AU"/>
        </w:rPr>
        <w:t xml:space="preserve"> before we start</w:t>
      </w:r>
      <w:r w:rsidRPr="00AE0016">
        <w:rPr>
          <w:rFonts w:asciiTheme="minorHAnsi" w:hAnsiTheme="minorHAnsi" w:cstheme="minorHAnsi"/>
          <w:b/>
          <w:lang w:val="en-AU"/>
        </w:rPr>
        <w:t>? Is it OK to start</w:t>
      </w:r>
      <w:r w:rsidR="007A7AA2" w:rsidRPr="00AE0016">
        <w:rPr>
          <w:rFonts w:asciiTheme="minorHAnsi" w:hAnsiTheme="minorHAnsi" w:cstheme="minorHAnsi"/>
          <w:b/>
          <w:lang w:val="en-AU"/>
        </w:rPr>
        <w:t xml:space="preserve"> recording now? </w:t>
      </w:r>
    </w:p>
    <w:p w14:paraId="5FDB57FC" w14:textId="77777777" w:rsidR="00621F9E" w:rsidRPr="00AE0016" w:rsidRDefault="00621F9E" w:rsidP="00122ED7">
      <w:pPr>
        <w:spacing w:line="480" w:lineRule="auto"/>
        <w:rPr>
          <w:rFonts w:asciiTheme="minorHAnsi" w:hAnsiTheme="minorHAnsi" w:cstheme="minorHAnsi"/>
          <w:lang w:val="en-AU"/>
        </w:rPr>
      </w:pPr>
    </w:p>
    <w:p w14:paraId="3FDFAFB7" w14:textId="77777777" w:rsidR="00114AF0" w:rsidRPr="00AE0016" w:rsidRDefault="00C9461F" w:rsidP="00122ED7">
      <w:pPr>
        <w:spacing w:line="480" w:lineRule="auto"/>
        <w:rPr>
          <w:rFonts w:asciiTheme="minorHAnsi" w:hAnsiTheme="minorHAnsi" w:cstheme="minorHAnsi"/>
          <w:b/>
          <w:lang w:val="en-AU"/>
        </w:rPr>
      </w:pPr>
      <w:r w:rsidRPr="00AE0016">
        <w:rPr>
          <w:rFonts w:asciiTheme="minorHAnsi" w:hAnsiTheme="minorHAnsi" w:cstheme="minorHAnsi"/>
          <w:b/>
          <w:lang w:val="en-AU"/>
        </w:rPr>
        <w:t xml:space="preserve">OPENING </w:t>
      </w:r>
    </w:p>
    <w:p w14:paraId="42085AEE" w14:textId="0983017B" w:rsidR="00DD7B0C" w:rsidRPr="00AE0016" w:rsidRDefault="003F3C90" w:rsidP="00122ED7">
      <w:pPr>
        <w:spacing w:after="120" w:line="480" w:lineRule="auto"/>
        <w:rPr>
          <w:rFonts w:asciiTheme="minorHAnsi" w:hAnsiTheme="minorHAnsi" w:cstheme="minorHAnsi"/>
          <w:b/>
          <w:bCs/>
          <w:u w:val="single"/>
        </w:rPr>
      </w:pPr>
      <w:r w:rsidRPr="00AE0016">
        <w:rPr>
          <w:rFonts w:asciiTheme="minorHAnsi" w:hAnsiTheme="minorHAnsi" w:cstheme="minorHAnsi"/>
          <w:b/>
          <w:bCs/>
          <w:u w:val="single"/>
        </w:rPr>
        <w:t xml:space="preserve">SECTION 1: </w:t>
      </w:r>
      <w:r w:rsidR="00D26C84" w:rsidRPr="00AE0016">
        <w:rPr>
          <w:rFonts w:asciiTheme="minorHAnsi" w:hAnsiTheme="minorHAnsi" w:cstheme="minorHAnsi"/>
          <w:b/>
          <w:bCs/>
          <w:u w:val="single"/>
        </w:rPr>
        <w:t xml:space="preserve">Being in the AiM role - </w:t>
      </w:r>
      <w:r w:rsidR="00666650" w:rsidRPr="00AE0016">
        <w:rPr>
          <w:rFonts w:asciiTheme="minorHAnsi" w:hAnsiTheme="minorHAnsi" w:cstheme="minorHAnsi"/>
          <w:b/>
          <w:bCs/>
          <w:u w:val="single"/>
        </w:rPr>
        <w:t>Following up from last interview</w:t>
      </w:r>
    </w:p>
    <w:p w14:paraId="5595461C" w14:textId="7AC41F14" w:rsidR="00DD7B0C" w:rsidRPr="00AE0016" w:rsidRDefault="0038013A" w:rsidP="00122ED7">
      <w:pPr>
        <w:pStyle w:val="ListParagraph"/>
        <w:widowControl/>
        <w:numPr>
          <w:ilvl w:val="0"/>
          <w:numId w:val="3"/>
        </w:numPr>
        <w:spacing w:after="120"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Tell me </w:t>
      </w:r>
      <w:r w:rsidR="00995268" w:rsidRPr="00AE0016">
        <w:rPr>
          <w:rFonts w:asciiTheme="minorHAnsi" w:hAnsiTheme="minorHAnsi" w:cstheme="minorHAnsi"/>
          <w:b/>
        </w:rPr>
        <w:t>what you have been doing in your</w:t>
      </w:r>
      <w:r w:rsidR="00DD7B0C" w:rsidRPr="00AE0016">
        <w:rPr>
          <w:rFonts w:asciiTheme="minorHAnsi" w:hAnsiTheme="minorHAnsi" w:cstheme="minorHAnsi"/>
          <w:b/>
        </w:rPr>
        <w:t xml:space="preserve"> Assistant in Medicine role</w:t>
      </w:r>
      <w:r w:rsidR="00995268" w:rsidRPr="00AE0016">
        <w:rPr>
          <w:rFonts w:asciiTheme="minorHAnsi" w:hAnsiTheme="minorHAnsi" w:cstheme="minorHAnsi"/>
          <w:b/>
        </w:rPr>
        <w:t xml:space="preserve"> since we last spoke</w:t>
      </w:r>
      <w:r w:rsidR="00DD7B0C" w:rsidRPr="00AE0016">
        <w:rPr>
          <w:rFonts w:asciiTheme="minorHAnsi" w:hAnsiTheme="minorHAnsi" w:cstheme="minorHAnsi"/>
          <w:b/>
        </w:rPr>
        <w:t xml:space="preserve">? </w:t>
      </w:r>
    </w:p>
    <w:p w14:paraId="01FBC599" w14:textId="6B9F3D07" w:rsidR="00D26C84" w:rsidRPr="00AE0016" w:rsidRDefault="007B73E8" w:rsidP="00122ED7">
      <w:pPr>
        <w:pStyle w:val="ListParagraph"/>
        <w:widowControl/>
        <w:numPr>
          <w:ilvl w:val="0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Has anything changed about your role?</w:t>
      </w:r>
      <w:r w:rsidR="00BC617E" w:rsidRPr="00AE0016">
        <w:rPr>
          <w:rFonts w:asciiTheme="minorHAnsi" w:hAnsiTheme="minorHAnsi" w:cstheme="minorHAnsi"/>
        </w:rPr>
        <w:t xml:space="preserve"> </w:t>
      </w:r>
      <w:r w:rsidR="00D26C84" w:rsidRPr="00AE0016">
        <w:rPr>
          <w:rFonts w:asciiTheme="minorHAnsi" w:hAnsiTheme="minorHAnsi" w:cstheme="minorHAnsi"/>
        </w:rPr>
        <w:t>(New role, new team, new team members?)</w:t>
      </w:r>
    </w:p>
    <w:p w14:paraId="54FB1464" w14:textId="01DC7832" w:rsidR="00666650" w:rsidRPr="00AE0016" w:rsidRDefault="00611CBE" w:rsidP="00122ED7">
      <w:pPr>
        <w:pStyle w:val="ListParagraph"/>
        <w:widowControl/>
        <w:numPr>
          <w:ilvl w:val="0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What have been your main tasks and responsibilities? </w:t>
      </w:r>
    </w:p>
    <w:p w14:paraId="53A1B288" w14:textId="7DFAC464" w:rsidR="007B73E8" w:rsidRPr="00AE0016" w:rsidRDefault="00114AF0" w:rsidP="00122ED7">
      <w:pPr>
        <w:pStyle w:val="ListParagraph"/>
        <w:widowControl/>
        <w:numPr>
          <w:ilvl w:val="0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What new responsibilities have you adopted/ undertaken? </w:t>
      </w:r>
      <w:r w:rsidR="00666650" w:rsidRPr="00AE0016">
        <w:rPr>
          <w:rFonts w:asciiTheme="minorHAnsi" w:hAnsiTheme="minorHAnsi" w:cstheme="minorHAnsi"/>
        </w:rPr>
        <w:t>Were these the tasks and responsibilities you expected in the role?</w:t>
      </w:r>
    </w:p>
    <w:p w14:paraId="1A700310" w14:textId="0985C9C9" w:rsidR="00666650" w:rsidRPr="00AE0016" w:rsidRDefault="00DD7B0C" w:rsidP="00122ED7">
      <w:pPr>
        <w:pStyle w:val="ListParagraph"/>
        <w:widowControl/>
        <w:numPr>
          <w:ilvl w:val="0"/>
          <w:numId w:val="3"/>
        </w:numPr>
        <w:spacing w:after="12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What </w:t>
      </w:r>
      <w:r w:rsidR="00611CBE" w:rsidRPr="00AE0016">
        <w:rPr>
          <w:rFonts w:asciiTheme="minorHAnsi" w:hAnsiTheme="minorHAnsi" w:cstheme="minorHAnsi"/>
        </w:rPr>
        <w:t xml:space="preserve">else </w:t>
      </w:r>
      <w:r w:rsidRPr="00AE0016">
        <w:rPr>
          <w:rFonts w:asciiTheme="minorHAnsi" w:hAnsiTheme="minorHAnsi" w:cstheme="minorHAnsi"/>
        </w:rPr>
        <w:t>did you expect from being an A</w:t>
      </w:r>
      <w:r w:rsidR="00173D2C">
        <w:rPr>
          <w:rFonts w:asciiTheme="minorHAnsi" w:hAnsiTheme="minorHAnsi" w:cstheme="minorHAnsi"/>
        </w:rPr>
        <w:t>i</w:t>
      </w:r>
      <w:r w:rsidRPr="00AE0016">
        <w:rPr>
          <w:rFonts w:asciiTheme="minorHAnsi" w:hAnsiTheme="minorHAnsi" w:cstheme="minorHAnsi"/>
        </w:rPr>
        <w:t xml:space="preserve">M? </w:t>
      </w:r>
    </w:p>
    <w:p w14:paraId="163C07B6" w14:textId="16B3CD71" w:rsidR="00BC617E" w:rsidRPr="00AE0016" w:rsidRDefault="00BC617E" w:rsidP="00122ED7">
      <w:pPr>
        <w:pStyle w:val="ListParagraph"/>
        <w:numPr>
          <w:ilvl w:val="0"/>
          <w:numId w:val="3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What surprises or highlight, concerns or challenges have you met since we last spoke? What happened? How did you respond? </w:t>
      </w:r>
    </w:p>
    <w:p w14:paraId="753E40CC" w14:textId="77777777" w:rsidR="00811E83" w:rsidRPr="00AE0016" w:rsidRDefault="00811E83" w:rsidP="00122ED7">
      <w:pPr>
        <w:pStyle w:val="ListParagraph"/>
        <w:spacing w:line="480" w:lineRule="auto"/>
        <w:ind w:left="0"/>
        <w:rPr>
          <w:rFonts w:asciiTheme="minorHAnsi" w:hAnsiTheme="minorHAnsi" w:cstheme="minorHAnsi"/>
          <w:b/>
          <w:u w:val="single"/>
        </w:rPr>
      </w:pPr>
    </w:p>
    <w:p w14:paraId="0D477DD3" w14:textId="11DA7BE3" w:rsidR="00666650" w:rsidRPr="00AE0016" w:rsidRDefault="00F238CD" w:rsidP="00122ED7">
      <w:pPr>
        <w:pStyle w:val="ListParagraph"/>
        <w:spacing w:line="480" w:lineRule="auto"/>
        <w:ind w:left="0"/>
        <w:rPr>
          <w:rFonts w:asciiTheme="minorHAnsi" w:hAnsiTheme="minorHAnsi" w:cstheme="minorHAnsi"/>
          <w:b/>
          <w:u w:val="single"/>
        </w:rPr>
      </w:pPr>
      <w:r w:rsidRPr="00AE0016">
        <w:rPr>
          <w:rFonts w:asciiTheme="minorHAnsi" w:hAnsiTheme="minorHAnsi" w:cstheme="minorHAnsi"/>
          <w:b/>
          <w:u w:val="single"/>
        </w:rPr>
        <w:t xml:space="preserve">Section </w:t>
      </w:r>
      <w:r w:rsidR="00114AF0" w:rsidRPr="00AE0016">
        <w:rPr>
          <w:rFonts w:asciiTheme="minorHAnsi" w:hAnsiTheme="minorHAnsi" w:cstheme="minorHAnsi"/>
          <w:b/>
          <w:u w:val="single"/>
        </w:rPr>
        <w:t>2</w:t>
      </w:r>
      <w:r w:rsidRPr="00AE0016">
        <w:rPr>
          <w:rFonts w:asciiTheme="minorHAnsi" w:hAnsiTheme="minorHAnsi" w:cstheme="minorHAnsi"/>
          <w:b/>
          <w:u w:val="single"/>
        </w:rPr>
        <w:t xml:space="preserve">: </w:t>
      </w:r>
      <w:r w:rsidR="00666650" w:rsidRPr="00AE0016">
        <w:rPr>
          <w:rFonts w:asciiTheme="minorHAnsi" w:hAnsiTheme="minorHAnsi" w:cstheme="minorHAnsi"/>
          <w:b/>
          <w:u w:val="single"/>
        </w:rPr>
        <w:t xml:space="preserve">Professional </w:t>
      </w:r>
      <w:r w:rsidRPr="00AE0016">
        <w:rPr>
          <w:rFonts w:asciiTheme="minorHAnsi" w:hAnsiTheme="minorHAnsi" w:cstheme="minorHAnsi"/>
          <w:b/>
          <w:u w:val="single"/>
        </w:rPr>
        <w:t xml:space="preserve">Development and </w:t>
      </w:r>
      <w:r w:rsidR="00666650" w:rsidRPr="00AE0016">
        <w:rPr>
          <w:rFonts w:asciiTheme="minorHAnsi" w:hAnsiTheme="minorHAnsi" w:cstheme="minorHAnsi"/>
          <w:b/>
          <w:u w:val="single"/>
        </w:rPr>
        <w:t>Identity</w:t>
      </w:r>
    </w:p>
    <w:p w14:paraId="7B69BCB9" w14:textId="31D9E584" w:rsidR="00594448" w:rsidRPr="00AE0016" w:rsidRDefault="00666650" w:rsidP="00122ED7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Now that you have been in the AiM role for many weeks has anything changed for </w:t>
      </w:r>
      <w:r w:rsidRPr="00AE0016">
        <w:rPr>
          <w:rFonts w:asciiTheme="minorHAnsi" w:hAnsiTheme="minorHAnsi" w:cstheme="minorHAnsi"/>
          <w:b/>
          <w:u w:val="single"/>
        </w:rPr>
        <w:t>you</w:t>
      </w:r>
      <w:r w:rsidRPr="00AE0016">
        <w:rPr>
          <w:rFonts w:asciiTheme="minorHAnsi" w:hAnsiTheme="minorHAnsi" w:cstheme="minorHAnsi"/>
          <w:b/>
        </w:rPr>
        <w:t>?</w:t>
      </w:r>
    </w:p>
    <w:p w14:paraId="3191D5AA" w14:textId="3813587F" w:rsidR="00AC54DD" w:rsidRPr="00AE0016" w:rsidRDefault="00AC54DD" w:rsidP="00122ED7">
      <w:pPr>
        <w:pStyle w:val="ListParagraph"/>
        <w:numPr>
          <w:ilvl w:val="1"/>
          <w:numId w:val="10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Has anything changed about the way you work, the way you feel about the role or the way you think of yourself in the role? </w:t>
      </w:r>
    </w:p>
    <w:p w14:paraId="7BCEB626" w14:textId="77777777" w:rsidR="00E334BA" w:rsidRPr="00AE0016" w:rsidRDefault="00AC54DD" w:rsidP="00122ED7">
      <w:pPr>
        <w:pStyle w:val="ListParagraph"/>
        <w:numPr>
          <w:ilvl w:val="1"/>
          <w:numId w:val="10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Has anything changed about the way you go about your work, or </w:t>
      </w:r>
    </w:p>
    <w:p w14:paraId="0F46B666" w14:textId="30D3118B" w:rsidR="00AC54DD" w:rsidRPr="00AE0016" w:rsidRDefault="00E95E5B" w:rsidP="00122ED7">
      <w:pPr>
        <w:pStyle w:val="ListParagraph"/>
        <w:numPr>
          <w:ilvl w:val="1"/>
          <w:numId w:val="10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The</w:t>
      </w:r>
      <w:r w:rsidR="00AC54DD" w:rsidRPr="00AE0016">
        <w:rPr>
          <w:rFonts w:asciiTheme="minorHAnsi" w:hAnsiTheme="minorHAnsi" w:cstheme="minorHAnsi"/>
        </w:rPr>
        <w:t xml:space="preserve"> way others respond to you or treat you in the role? </w:t>
      </w:r>
    </w:p>
    <w:p w14:paraId="271F3470" w14:textId="093510AF" w:rsidR="00D26C84" w:rsidRPr="00AE0016" w:rsidRDefault="00D26C84" w:rsidP="00122ED7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Do you feel that </w:t>
      </w:r>
      <w:r w:rsidRPr="00AE0016">
        <w:rPr>
          <w:rFonts w:asciiTheme="minorHAnsi" w:hAnsiTheme="minorHAnsi" w:cstheme="minorHAnsi"/>
          <w:b/>
          <w:u w:val="single"/>
        </w:rPr>
        <w:t>you</w:t>
      </w:r>
      <w:r w:rsidRPr="00AE0016">
        <w:rPr>
          <w:rFonts w:asciiTheme="minorHAnsi" w:hAnsiTheme="minorHAnsi" w:cstheme="minorHAnsi"/>
          <w:b/>
        </w:rPr>
        <w:t xml:space="preserve"> have </w:t>
      </w:r>
      <w:r w:rsidR="00E95E5B" w:rsidRPr="00AE0016">
        <w:rPr>
          <w:rFonts w:asciiTheme="minorHAnsi" w:hAnsiTheme="minorHAnsi" w:cstheme="minorHAnsi"/>
          <w:b/>
        </w:rPr>
        <w:t>changed</w:t>
      </w:r>
      <w:r w:rsidRPr="00AE0016">
        <w:rPr>
          <w:rFonts w:asciiTheme="minorHAnsi" w:hAnsiTheme="minorHAnsi" w:cstheme="minorHAnsi"/>
          <w:b/>
        </w:rPr>
        <w:t xml:space="preserve"> from working in this role?</w:t>
      </w:r>
    </w:p>
    <w:p w14:paraId="6C8A651F" w14:textId="77777777" w:rsidR="00F238CD" w:rsidRPr="00AE0016" w:rsidRDefault="00F238CD" w:rsidP="00122ED7">
      <w:pPr>
        <w:pStyle w:val="ListParagraph"/>
        <w:numPr>
          <w:ilvl w:val="1"/>
          <w:numId w:val="10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What new responsibilities have you adopted/ undertaken? Were these the tasks and responsibilities you expected in the role?</w:t>
      </w:r>
    </w:p>
    <w:p w14:paraId="70A8BD6D" w14:textId="0C07AC47" w:rsidR="00F238CD" w:rsidRPr="00AE0016" w:rsidRDefault="00F238CD" w:rsidP="00122ED7">
      <w:pPr>
        <w:pStyle w:val="ListParagraph"/>
        <w:numPr>
          <w:ilvl w:val="1"/>
          <w:numId w:val="10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Probe if appropriate: What is it about the A</w:t>
      </w:r>
      <w:r w:rsidR="00173D2C">
        <w:rPr>
          <w:rFonts w:asciiTheme="minorHAnsi" w:hAnsiTheme="minorHAnsi" w:cstheme="minorHAnsi"/>
        </w:rPr>
        <w:t>i</w:t>
      </w:r>
      <w:r w:rsidRPr="00AE0016">
        <w:rPr>
          <w:rFonts w:asciiTheme="minorHAnsi" w:hAnsiTheme="minorHAnsi" w:cstheme="minorHAnsi"/>
        </w:rPr>
        <w:t xml:space="preserve">M role that may make you more likely to </w:t>
      </w:r>
      <w:r w:rsidRPr="00AE0016">
        <w:rPr>
          <w:rFonts w:asciiTheme="minorHAnsi" w:hAnsiTheme="minorHAnsi" w:cstheme="minorHAnsi"/>
        </w:rPr>
        <w:lastRenderedPageBreak/>
        <w:t>take on new responsibilities? Is this different from being a 5th year student?</w:t>
      </w:r>
    </w:p>
    <w:p w14:paraId="6411C609" w14:textId="77777777" w:rsidR="00D26C84" w:rsidRPr="00AE0016" w:rsidRDefault="00666650" w:rsidP="00122ED7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At this point do you feel like a medical student or trainee doctor – or something in-between? </w:t>
      </w:r>
    </w:p>
    <w:p w14:paraId="321B81DC" w14:textId="732B6D6C" w:rsidR="00666650" w:rsidRPr="00AE0016" w:rsidRDefault="00666650" w:rsidP="00122ED7">
      <w:pPr>
        <w:pStyle w:val="ListParagraph"/>
        <w:numPr>
          <w:ilvl w:val="1"/>
          <w:numId w:val="10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How? What has made you feel this way? </w:t>
      </w:r>
    </w:p>
    <w:p w14:paraId="6451AA6A" w14:textId="0E1B37D5" w:rsidR="00666650" w:rsidRPr="00AE0016" w:rsidRDefault="00666650" w:rsidP="00122ED7">
      <w:pPr>
        <w:pStyle w:val="ListParagraph"/>
        <w:numPr>
          <w:ilvl w:val="1"/>
          <w:numId w:val="10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</w:rPr>
        <w:t>What this means in how they act, think, talk and feel</w:t>
      </w:r>
      <w:r w:rsidR="00D26C84" w:rsidRPr="00AE0016">
        <w:rPr>
          <w:rFonts w:asciiTheme="minorHAnsi" w:hAnsiTheme="minorHAnsi" w:cstheme="minorHAnsi"/>
        </w:rPr>
        <w:t>?</w:t>
      </w:r>
    </w:p>
    <w:p w14:paraId="0FF9FBB3" w14:textId="77777777" w:rsidR="00F238CD" w:rsidRPr="00AE0016" w:rsidRDefault="00666650" w:rsidP="00122ED7">
      <w:pPr>
        <w:pStyle w:val="ListParagraph"/>
        <w:numPr>
          <w:ilvl w:val="1"/>
          <w:numId w:val="10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</w:rPr>
        <w:t xml:space="preserve">How </w:t>
      </w:r>
      <w:r w:rsidR="00BC617E" w:rsidRPr="00AE0016">
        <w:rPr>
          <w:rFonts w:asciiTheme="minorHAnsi" w:hAnsiTheme="minorHAnsi" w:cstheme="minorHAnsi"/>
        </w:rPr>
        <w:t>have</w:t>
      </w:r>
      <w:r w:rsidRPr="00AE0016">
        <w:rPr>
          <w:rFonts w:asciiTheme="minorHAnsi" w:hAnsiTheme="minorHAnsi" w:cstheme="minorHAnsi"/>
        </w:rPr>
        <w:t xml:space="preserve"> you manage</w:t>
      </w:r>
      <w:r w:rsidR="00BC617E" w:rsidRPr="00AE0016">
        <w:rPr>
          <w:rFonts w:asciiTheme="minorHAnsi" w:hAnsiTheme="minorHAnsi" w:cstheme="minorHAnsi"/>
        </w:rPr>
        <w:t>d</w:t>
      </w:r>
      <w:r w:rsidRPr="00AE0016">
        <w:rPr>
          <w:rFonts w:asciiTheme="minorHAnsi" w:hAnsiTheme="minorHAnsi" w:cstheme="minorHAnsi"/>
        </w:rPr>
        <w:t xml:space="preserve"> the changing responsibilities between being a student and being staff?</w:t>
      </w:r>
    </w:p>
    <w:p w14:paraId="71E86244" w14:textId="5DEE09C7" w:rsidR="001932E6" w:rsidRPr="00AE0016" w:rsidRDefault="00BC617E" w:rsidP="00122ED7">
      <w:pPr>
        <w:pStyle w:val="ListParagraph"/>
        <w:numPr>
          <w:ilvl w:val="1"/>
          <w:numId w:val="10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</w:rPr>
        <w:t>How do you feel about becoming a full time student again?</w:t>
      </w:r>
    </w:p>
    <w:p w14:paraId="33ADF63E" w14:textId="77777777" w:rsidR="009903DE" w:rsidRPr="00AE0016" w:rsidRDefault="009903DE" w:rsidP="00122ED7">
      <w:pPr>
        <w:spacing w:line="480" w:lineRule="auto"/>
        <w:rPr>
          <w:rFonts w:asciiTheme="minorHAnsi" w:hAnsiTheme="minorHAnsi" w:cstheme="minorHAnsi"/>
          <w:b/>
        </w:rPr>
      </w:pPr>
    </w:p>
    <w:p w14:paraId="2B6256CC" w14:textId="7CF1651C" w:rsidR="00114AF0" w:rsidRPr="00AE0016" w:rsidRDefault="00114AF0" w:rsidP="00122ED7">
      <w:pPr>
        <w:pStyle w:val="ListParagraph"/>
        <w:spacing w:line="480" w:lineRule="auto"/>
        <w:ind w:left="0"/>
        <w:rPr>
          <w:rFonts w:asciiTheme="minorHAnsi" w:hAnsiTheme="minorHAnsi" w:cstheme="minorHAnsi"/>
          <w:b/>
          <w:u w:val="single"/>
        </w:rPr>
      </w:pPr>
      <w:r w:rsidRPr="00AE0016">
        <w:rPr>
          <w:rFonts w:asciiTheme="minorHAnsi" w:hAnsiTheme="minorHAnsi" w:cstheme="minorHAnsi"/>
          <w:b/>
          <w:u w:val="single"/>
        </w:rPr>
        <w:t>SECTION 3: Learning opportunities and experiences in the AiM role</w:t>
      </w:r>
    </w:p>
    <w:p w14:paraId="3D451B34" w14:textId="37E7BF21" w:rsidR="00114AF0" w:rsidRPr="00AE0016" w:rsidRDefault="00114AF0" w:rsidP="00122ED7">
      <w:pPr>
        <w:pStyle w:val="ListParagraph"/>
        <w:numPr>
          <w:ilvl w:val="0"/>
          <w:numId w:val="11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How did you experience and learn from working </w:t>
      </w:r>
      <w:r w:rsidR="00E95E5B" w:rsidRPr="00AE0016">
        <w:rPr>
          <w:rFonts w:asciiTheme="minorHAnsi" w:hAnsiTheme="minorHAnsi" w:cstheme="minorHAnsi"/>
          <w:b/>
        </w:rPr>
        <w:t xml:space="preserve">in </w:t>
      </w:r>
      <w:r w:rsidRPr="00AE0016">
        <w:rPr>
          <w:rFonts w:asciiTheme="minorHAnsi" w:hAnsiTheme="minorHAnsi" w:cstheme="minorHAnsi"/>
          <w:b/>
        </w:rPr>
        <w:t>a medical team?</w:t>
      </w:r>
    </w:p>
    <w:p w14:paraId="1F316BF0" w14:textId="2C54CCCD" w:rsidR="00114AF0" w:rsidRPr="00AE0016" w:rsidRDefault="00114AF0" w:rsidP="00122ED7">
      <w:pPr>
        <w:pStyle w:val="ListParagraph"/>
        <w:numPr>
          <w:ilvl w:val="1"/>
          <w:numId w:val="11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What helped or hindered you in getting comfortable in the role/ get on with the job? In what way? Was this similar or different in the different teams?</w:t>
      </w:r>
    </w:p>
    <w:p w14:paraId="4C419D01" w14:textId="19D3C8D6" w:rsidR="00E95E5B" w:rsidRPr="00AE0016" w:rsidRDefault="00E95E5B" w:rsidP="00122ED7">
      <w:pPr>
        <w:pStyle w:val="ListParagraph"/>
        <w:numPr>
          <w:ilvl w:val="1"/>
          <w:numId w:val="11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How do you see yourself in the team? Do you feel like you or your role has become integral to the team?</w:t>
      </w:r>
    </w:p>
    <w:p w14:paraId="09037513" w14:textId="77777777" w:rsidR="00114AF0" w:rsidRPr="00AE0016" w:rsidRDefault="00114AF0" w:rsidP="00122ED7">
      <w:pPr>
        <w:pStyle w:val="ListParagraph"/>
        <w:numPr>
          <w:ilvl w:val="0"/>
          <w:numId w:val="11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>What other opportunities for learning have you had/taken while being in this role?</w:t>
      </w:r>
    </w:p>
    <w:p w14:paraId="64AF012A" w14:textId="77777777" w:rsidR="00114AF0" w:rsidRPr="00AE0016" w:rsidRDefault="00114AF0" w:rsidP="00122ED7">
      <w:pPr>
        <w:pStyle w:val="ListParagraph"/>
        <w:numPr>
          <w:ilvl w:val="1"/>
          <w:numId w:val="11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How have these helped you in your role? Knowledge? Skills?</w:t>
      </w:r>
    </w:p>
    <w:p w14:paraId="28CC88FE" w14:textId="77777777" w:rsidR="00114AF0" w:rsidRPr="00AE0016" w:rsidRDefault="00114AF0" w:rsidP="00122ED7">
      <w:pPr>
        <w:pStyle w:val="ListParagraph"/>
        <w:numPr>
          <w:ilvl w:val="1"/>
          <w:numId w:val="11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Are these opportunities different from what has been available to you as a student? </w:t>
      </w:r>
    </w:p>
    <w:p w14:paraId="49B03EDB" w14:textId="7BAEA0BF" w:rsidR="00114AF0" w:rsidRPr="00AE0016" w:rsidRDefault="00114AF0" w:rsidP="00122ED7">
      <w:pPr>
        <w:pStyle w:val="ListParagraph"/>
        <w:numPr>
          <w:ilvl w:val="0"/>
          <w:numId w:val="11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What opportunities did you have to work with colleagues from other </w:t>
      </w:r>
      <w:r w:rsidR="006A57C3" w:rsidRPr="00AE0016">
        <w:rPr>
          <w:rFonts w:asciiTheme="minorHAnsi" w:hAnsiTheme="minorHAnsi" w:cstheme="minorHAnsi"/>
          <w:b/>
        </w:rPr>
        <w:t xml:space="preserve">health </w:t>
      </w:r>
      <w:r w:rsidRPr="00AE0016">
        <w:rPr>
          <w:rFonts w:asciiTheme="minorHAnsi" w:hAnsiTheme="minorHAnsi" w:cstheme="minorHAnsi"/>
          <w:b/>
        </w:rPr>
        <w:t xml:space="preserve">professions? </w:t>
      </w:r>
    </w:p>
    <w:p w14:paraId="09683573" w14:textId="77777777" w:rsidR="00114AF0" w:rsidRPr="00AE0016" w:rsidRDefault="00114AF0" w:rsidP="00122ED7">
      <w:pPr>
        <w:pStyle w:val="ListParagraph"/>
        <w:numPr>
          <w:ilvl w:val="1"/>
          <w:numId w:val="11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Probes if relevant: How did you find a multidisciplinary approach changed the care of patients?  Can you give an example?</w:t>
      </w:r>
    </w:p>
    <w:p w14:paraId="7DD720BD" w14:textId="5AD83039" w:rsidR="00114AF0" w:rsidRPr="00AE0016" w:rsidRDefault="00114AF0" w:rsidP="00122ED7">
      <w:pPr>
        <w:pStyle w:val="ListParagraph"/>
        <w:numPr>
          <w:ilvl w:val="1"/>
          <w:numId w:val="11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How did you find this experience change your understanding of the clinical presentation or management options? </w:t>
      </w:r>
      <w:r w:rsidR="00E95E5B" w:rsidRPr="00AE0016">
        <w:rPr>
          <w:rFonts w:asciiTheme="minorHAnsi" w:hAnsiTheme="minorHAnsi" w:cstheme="minorHAnsi"/>
        </w:rPr>
        <w:t xml:space="preserve">If any, what key learning experiences from being part of a multi-disciplinary team do you think you will implement in your own practice in the future? </w:t>
      </w:r>
    </w:p>
    <w:p w14:paraId="410FFA0E" w14:textId="77777777" w:rsidR="00114AF0" w:rsidRPr="00AE0016" w:rsidRDefault="00114AF0" w:rsidP="00122ED7">
      <w:pPr>
        <w:pStyle w:val="ListParagraph"/>
        <w:numPr>
          <w:ilvl w:val="0"/>
          <w:numId w:val="8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How have you been/are you being supported in your (new) role? </w:t>
      </w:r>
    </w:p>
    <w:p w14:paraId="1CF8CD9E" w14:textId="77777777" w:rsidR="00114AF0" w:rsidRPr="00AE0016" w:rsidRDefault="00114AF0" w:rsidP="00122ED7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lastRenderedPageBreak/>
        <w:t xml:space="preserve">Has there been a change in the way you access/receive support during your time in the role? </w:t>
      </w:r>
    </w:p>
    <w:p w14:paraId="0FF4FAC5" w14:textId="77777777" w:rsidR="00114AF0" w:rsidRPr="00AE0016" w:rsidRDefault="00114AF0" w:rsidP="00122ED7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Who are your main supports? (E.g. Supervisors, team members, others on ward/service/hospital departments e.g. DPET, JMO Manager, DAIMs, peers, university academics and professional staff). </w:t>
      </w:r>
    </w:p>
    <w:p w14:paraId="44451F46" w14:textId="77777777" w:rsidR="00114AF0" w:rsidRPr="00AE0016" w:rsidRDefault="00114AF0" w:rsidP="00122ED7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What do each of these do to support you? </w:t>
      </w:r>
    </w:p>
    <w:p w14:paraId="2BAA05FE" w14:textId="77777777" w:rsidR="00114AF0" w:rsidRPr="00AE0016" w:rsidRDefault="00114AF0" w:rsidP="00122ED7">
      <w:pPr>
        <w:pStyle w:val="ListParagraph"/>
        <w:widowControl/>
        <w:numPr>
          <w:ilvl w:val="0"/>
          <w:numId w:val="11"/>
        </w:numPr>
        <w:spacing w:after="200"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What feedback have you received, or sought, about how you are doing? </w:t>
      </w:r>
    </w:p>
    <w:p w14:paraId="4CE3BCDC" w14:textId="7AF2230D" w:rsidR="00E95E5B" w:rsidRPr="00AE0016" w:rsidRDefault="00E95E5B" w:rsidP="00122ED7">
      <w:pPr>
        <w:pStyle w:val="ListParagraph"/>
        <w:widowControl/>
        <w:numPr>
          <w:ilvl w:val="1"/>
          <w:numId w:val="11"/>
        </w:numPr>
        <w:spacing w:after="20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[Focus on change from last team if repeat or since starting if new participant].</w:t>
      </w:r>
    </w:p>
    <w:p w14:paraId="34B4A190" w14:textId="22590A10" w:rsidR="00114AF0" w:rsidRPr="00AE0016" w:rsidRDefault="00114AF0" w:rsidP="00122ED7">
      <w:pPr>
        <w:pStyle w:val="ListParagraph"/>
        <w:widowControl/>
        <w:numPr>
          <w:ilvl w:val="1"/>
          <w:numId w:val="11"/>
        </w:numPr>
        <w:spacing w:after="20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Who has been giving feedback? When? How often? </w:t>
      </w:r>
    </w:p>
    <w:p w14:paraId="10A6E54F" w14:textId="77777777" w:rsidR="00114AF0" w:rsidRPr="00AE0016" w:rsidRDefault="00114AF0" w:rsidP="00122ED7">
      <w:pPr>
        <w:pStyle w:val="ListParagraph"/>
        <w:widowControl/>
        <w:numPr>
          <w:ilvl w:val="1"/>
          <w:numId w:val="11"/>
        </w:numPr>
        <w:spacing w:after="20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What has been the most useful form of feedback?</w:t>
      </w:r>
    </w:p>
    <w:p w14:paraId="4023B606" w14:textId="77777777" w:rsidR="00114AF0" w:rsidRPr="00AE0016" w:rsidRDefault="00114AF0" w:rsidP="00122ED7">
      <w:pPr>
        <w:pStyle w:val="ListParagraph"/>
        <w:widowControl/>
        <w:numPr>
          <w:ilvl w:val="1"/>
          <w:numId w:val="11"/>
        </w:numPr>
        <w:spacing w:after="200"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>What has been your experiences in using the EPAs?</w:t>
      </w:r>
      <w:r w:rsidRPr="00AE0016">
        <w:rPr>
          <w:rFonts w:asciiTheme="minorHAnsi" w:hAnsiTheme="minorHAnsi" w:cstheme="minorHAnsi"/>
        </w:rPr>
        <w:t xml:space="preserve"> </w:t>
      </w:r>
    </w:p>
    <w:p w14:paraId="350ADB9F" w14:textId="77777777" w:rsidR="00114AF0" w:rsidRPr="00AE0016" w:rsidRDefault="00114AF0" w:rsidP="00122ED7">
      <w:pPr>
        <w:pStyle w:val="ListParagraph"/>
        <w:widowControl/>
        <w:numPr>
          <w:ilvl w:val="1"/>
          <w:numId w:val="11"/>
        </w:numPr>
        <w:spacing w:after="200"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</w:rPr>
        <w:t>How easy/ difficult are they to use while on the job? What did you learn from doing them (if anything?)</w:t>
      </w:r>
    </w:p>
    <w:p w14:paraId="7C983BA0" w14:textId="77777777" w:rsidR="00114AF0" w:rsidRPr="00AE0016" w:rsidRDefault="00114AF0" w:rsidP="00122ED7">
      <w:pPr>
        <w:pStyle w:val="ListParagraph"/>
        <w:spacing w:line="480" w:lineRule="auto"/>
        <w:rPr>
          <w:rFonts w:asciiTheme="minorHAnsi" w:hAnsiTheme="minorHAnsi" w:cstheme="minorHAnsi"/>
          <w:b/>
        </w:rPr>
      </w:pPr>
    </w:p>
    <w:p w14:paraId="1276F28B" w14:textId="7CCB8BEE" w:rsidR="006D6168" w:rsidRPr="00AE0016" w:rsidRDefault="003F3C90" w:rsidP="00122ED7">
      <w:pPr>
        <w:spacing w:line="480" w:lineRule="auto"/>
        <w:rPr>
          <w:rFonts w:asciiTheme="minorHAnsi" w:hAnsiTheme="minorHAnsi" w:cstheme="minorHAnsi"/>
          <w:u w:val="single"/>
        </w:rPr>
      </w:pPr>
      <w:r w:rsidRPr="00AE0016">
        <w:rPr>
          <w:rFonts w:asciiTheme="minorHAnsi" w:hAnsiTheme="minorHAnsi" w:cstheme="minorHAnsi"/>
          <w:b/>
          <w:u w:val="single"/>
        </w:rPr>
        <w:t xml:space="preserve">SECTION 4: LOOKING </w:t>
      </w:r>
      <w:r w:rsidR="00D26C84" w:rsidRPr="00AE0016">
        <w:rPr>
          <w:rFonts w:asciiTheme="minorHAnsi" w:hAnsiTheme="minorHAnsi" w:cstheme="minorHAnsi"/>
          <w:b/>
          <w:u w:val="single"/>
        </w:rPr>
        <w:t xml:space="preserve">BACK – LOOKING </w:t>
      </w:r>
      <w:r w:rsidRPr="00AE0016">
        <w:rPr>
          <w:rFonts w:asciiTheme="minorHAnsi" w:hAnsiTheme="minorHAnsi" w:cstheme="minorHAnsi"/>
          <w:b/>
          <w:u w:val="single"/>
        </w:rPr>
        <w:t>FORWARD</w:t>
      </w:r>
      <w:r w:rsidR="006D6168" w:rsidRPr="00AE0016">
        <w:rPr>
          <w:rFonts w:asciiTheme="minorHAnsi" w:hAnsiTheme="minorHAnsi" w:cstheme="minorHAnsi"/>
          <w:u w:val="single"/>
        </w:rPr>
        <w:t xml:space="preserve"> </w:t>
      </w:r>
    </w:p>
    <w:p w14:paraId="514F6E69" w14:textId="0D627EBF" w:rsidR="006D6168" w:rsidRPr="00AE0016" w:rsidRDefault="006D6168" w:rsidP="00122ED7">
      <w:p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>Reflecting on your experiences as an AiM</w:t>
      </w:r>
      <w:r w:rsidR="00AD2DBA" w:rsidRPr="00AE0016">
        <w:rPr>
          <w:rFonts w:asciiTheme="minorHAnsi" w:hAnsiTheme="minorHAnsi" w:cstheme="minorHAnsi"/>
          <w:b/>
        </w:rPr>
        <w:t xml:space="preserve"> </w:t>
      </w:r>
    </w:p>
    <w:p w14:paraId="733950C1" w14:textId="6B6CFCA5" w:rsidR="00594448" w:rsidRPr="00AE0016" w:rsidRDefault="00D26C84" w:rsidP="00122ED7">
      <w:pPr>
        <w:pStyle w:val="ListParagraph"/>
        <w:numPr>
          <w:ilvl w:val="0"/>
          <w:numId w:val="12"/>
        </w:num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>Overall, how well has the A</w:t>
      </w:r>
      <w:r w:rsidR="00916824">
        <w:rPr>
          <w:rFonts w:asciiTheme="minorHAnsi" w:hAnsiTheme="minorHAnsi" w:cstheme="minorHAnsi"/>
          <w:b/>
        </w:rPr>
        <w:t>i</w:t>
      </w:r>
      <w:r w:rsidRPr="00AE0016">
        <w:rPr>
          <w:rFonts w:asciiTheme="minorHAnsi" w:hAnsiTheme="minorHAnsi" w:cstheme="minorHAnsi"/>
          <w:b/>
        </w:rPr>
        <w:t xml:space="preserve">M role met your expectations? </w:t>
      </w:r>
    </w:p>
    <w:p w14:paraId="2E51197B" w14:textId="19ABE9E9" w:rsidR="00D26C84" w:rsidRPr="00AE0016" w:rsidRDefault="00D26C84" w:rsidP="00122ED7">
      <w:pPr>
        <w:pStyle w:val="ListParagraph"/>
        <w:numPr>
          <w:ilvl w:val="1"/>
          <w:numId w:val="12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What has matched your expectations? What has not? </w:t>
      </w:r>
    </w:p>
    <w:p w14:paraId="74A9D9F2" w14:textId="62DAE38A" w:rsidR="00D26C84" w:rsidRPr="00AE0016" w:rsidRDefault="00D26C84" w:rsidP="00122ED7">
      <w:pPr>
        <w:pStyle w:val="ListParagraph"/>
        <w:numPr>
          <w:ilvl w:val="1"/>
          <w:numId w:val="12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What have your gained or missed by taking on this role?</w:t>
      </w:r>
    </w:p>
    <w:p w14:paraId="768CFBFC" w14:textId="47403B88" w:rsidR="00594448" w:rsidRPr="00AE0016" w:rsidRDefault="009903DE" w:rsidP="00122ED7">
      <w:pPr>
        <w:pStyle w:val="ListParagraph"/>
        <w:numPr>
          <w:ilvl w:val="0"/>
          <w:numId w:val="12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  <w:b/>
        </w:rPr>
        <w:t>How do you think being an AiM</w:t>
      </w:r>
      <w:r w:rsidR="00D26C84" w:rsidRPr="00AE0016">
        <w:rPr>
          <w:rFonts w:asciiTheme="minorHAnsi" w:hAnsiTheme="minorHAnsi" w:cstheme="minorHAnsi"/>
          <w:b/>
        </w:rPr>
        <w:t xml:space="preserve"> </w:t>
      </w:r>
      <w:r w:rsidRPr="00AE0016">
        <w:rPr>
          <w:rFonts w:asciiTheme="minorHAnsi" w:hAnsiTheme="minorHAnsi" w:cstheme="minorHAnsi"/>
          <w:b/>
        </w:rPr>
        <w:t xml:space="preserve">prepares/ </w:t>
      </w:r>
      <w:r w:rsidR="00811E83" w:rsidRPr="00AE0016">
        <w:rPr>
          <w:rFonts w:asciiTheme="minorHAnsi" w:hAnsiTheme="minorHAnsi" w:cstheme="minorHAnsi"/>
          <w:b/>
        </w:rPr>
        <w:t xml:space="preserve">does </w:t>
      </w:r>
      <w:r w:rsidRPr="00AE0016">
        <w:rPr>
          <w:rFonts w:asciiTheme="minorHAnsi" w:hAnsiTheme="minorHAnsi" w:cstheme="minorHAnsi"/>
          <w:b/>
        </w:rPr>
        <w:t>not prepare for internship?</w:t>
      </w:r>
      <w:r w:rsidR="00AD2DBA" w:rsidRPr="00AE0016">
        <w:rPr>
          <w:rFonts w:asciiTheme="minorHAnsi" w:hAnsiTheme="minorHAnsi" w:cstheme="minorHAnsi"/>
        </w:rPr>
        <w:t xml:space="preserve"> </w:t>
      </w:r>
    </w:p>
    <w:p w14:paraId="29886B51" w14:textId="7FBE63E8" w:rsidR="00594448" w:rsidRPr="00AE0016" w:rsidRDefault="00AD2DBA" w:rsidP="00122ED7">
      <w:pPr>
        <w:pStyle w:val="ListParagraph"/>
        <w:numPr>
          <w:ilvl w:val="1"/>
          <w:numId w:val="12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Do you feel prepared for</w:t>
      </w:r>
      <w:r w:rsidR="00AC54DD" w:rsidRPr="00AE0016">
        <w:rPr>
          <w:rFonts w:asciiTheme="minorHAnsi" w:hAnsiTheme="minorHAnsi" w:cstheme="minorHAnsi"/>
        </w:rPr>
        <w:t xml:space="preserve"> starting</w:t>
      </w:r>
      <w:r w:rsidRPr="00AE0016">
        <w:rPr>
          <w:rFonts w:asciiTheme="minorHAnsi" w:hAnsiTheme="minorHAnsi" w:cstheme="minorHAnsi"/>
        </w:rPr>
        <w:t xml:space="preserve"> internship? </w:t>
      </w:r>
      <w:r w:rsidR="00B225B4" w:rsidRPr="00AE0016">
        <w:rPr>
          <w:rFonts w:asciiTheme="minorHAnsi" w:hAnsiTheme="minorHAnsi" w:cstheme="minorHAnsi"/>
        </w:rPr>
        <w:t>What experiences in particular have prepared you?</w:t>
      </w:r>
    </w:p>
    <w:p w14:paraId="0A274B38" w14:textId="74AA2402" w:rsidR="00D26C84" w:rsidRPr="00AE0016" w:rsidRDefault="00AD2DBA" w:rsidP="00122ED7">
      <w:pPr>
        <w:pStyle w:val="ListParagraph"/>
        <w:numPr>
          <w:ilvl w:val="1"/>
          <w:numId w:val="12"/>
        </w:num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If anything, what would help you feel better prepared?</w:t>
      </w:r>
    </w:p>
    <w:p w14:paraId="1D08B934" w14:textId="62BED9AC" w:rsidR="002E0D2A" w:rsidRPr="00AE0016" w:rsidRDefault="002E0D2A" w:rsidP="00122ED7">
      <w:pPr>
        <w:pStyle w:val="ListParagraph"/>
        <w:widowControl/>
        <w:numPr>
          <w:ilvl w:val="0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>If the A</w:t>
      </w:r>
      <w:r w:rsidR="00916824">
        <w:rPr>
          <w:rFonts w:asciiTheme="minorHAnsi" w:hAnsiTheme="minorHAnsi" w:cstheme="minorHAnsi"/>
          <w:b/>
        </w:rPr>
        <w:t>i</w:t>
      </w:r>
      <w:r w:rsidRPr="00AE0016">
        <w:rPr>
          <w:rFonts w:asciiTheme="minorHAnsi" w:hAnsiTheme="minorHAnsi" w:cstheme="minorHAnsi"/>
          <w:b/>
        </w:rPr>
        <w:t xml:space="preserve">M role were to be retained next year, what aspects would you keep, what would you change? </w:t>
      </w:r>
    </w:p>
    <w:p w14:paraId="537E8EC8" w14:textId="26BDA069" w:rsidR="00AD2DBA" w:rsidRPr="00AE0016" w:rsidRDefault="00AD2DBA" w:rsidP="00122ED7">
      <w:pPr>
        <w:pStyle w:val="ListParagraph"/>
        <w:widowControl/>
        <w:numPr>
          <w:ilvl w:val="1"/>
          <w:numId w:val="3"/>
        </w:numPr>
        <w:spacing w:after="20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lastRenderedPageBreak/>
        <w:t>How could the AiM experience be improved? Why? How?</w:t>
      </w:r>
    </w:p>
    <w:p w14:paraId="5BEA377F" w14:textId="5D122B01" w:rsidR="00DD7B0C" w:rsidRPr="00AE0016" w:rsidRDefault="00DD7B0C" w:rsidP="00122ED7">
      <w:pPr>
        <w:pStyle w:val="ListParagraph"/>
        <w:widowControl/>
        <w:numPr>
          <w:ilvl w:val="0"/>
          <w:numId w:val="3"/>
        </w:numPr>
        <w:spacing w:after="200"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Is there anything else anyone would like to add? </w:t>
      </w:r>
    </w:p>
    <w:p w14:paraId="6562FAB3" w14:textId="77777777" w:rsidR="00785C44" w:rsidRPr="00AE0016" w:rsidRDefault="00785C44" w:rsidP="00122ED7">
      <w:pPr>
        <w:spacing w:line="480" w:lineRule="auto"/>
        <w:rPr>
          <w:rFonts w:asciiTheme="minorHAnsi" w:hAnsiTheme="minorHAnsi" w:cstheme="minorHAnsi"/>
          <w:b/>
        </w:rPr>
      </w:pPr>
    </w:p>
    <w:p w14:paraId="144CD68B" w14:textId="72C6BA13" w:rsidR="00444459" w:rsidRPr="00AE0016" w:rsidRDefault="00444459" w:rsidP="00122ED7">
      <w:pPr>
        <w:spacing w:line="480" w:lineRule="auto"/>
        <w:rPr>
          <w:rFonts w:asciiTheme="minorHAnsi" w:hAnsiTheme="minorHAnsi" w:cstheme="minorHAnsi"/>
          <w:b/>
        </w:rPr>
      </w:pPr>
      <w:r w:rsidRPr="00AE0016">
        <w:rPr>
          <w:rFonts w:asciiTheme="minorHAnsi" w:hAnsiTheme="minorHAnsi" w:cstheme="minorHAnsi"/>
          <w:b/>
        </w:rPr>
        <w:t xml:space="preserve">CLOSING </w:t>
      </w:r>
    </w:p>
    <w:p w14:paraId="4761F524" w14:textId="0A16D582" w:rsidR="000D44FD" w:rsidRPr="00AE0016" w:rsidRDefault="00115347" w:rsidP="00122ED7">
      <w:p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Thank you</w:t>
      </w:r>
      <w:r w:rsidR="00E334BA" w:rsidRPr="00AE0016">
        <w:rPr>
          <w:rFonts w:asciiTheme="minorHAnsi" w:hAnsiTheme="minorHAnsi" w:cstheme="minorHAnsi"/>
        </w:rPr>
        <w:t xml:space="preserve"> for all your responses and</w:t>
      </w:r>
      <w:r w:rsidRPr="00AE0016">
        <w:rPr>
          <w:rFonts w:asciiTheme="minorHAnsi" w:hAnsiTheme="minorHAnsi" w:cstheme="minorHAnsi"/>
        </w:rPr>
        <w:t xml:space="preserve"> </w:t>
      </w:r>
      <w:r w:rsidR="000D44FD" w:rsidRPr="00AE0016">
        <w:rPr>
          <w:rFonts w:asciiTheme="minorHAnsi" w:hAnsiTheme="minorHAnsi" w:cstheme="minorHAnsi"/>
        </w:rPr>
        <w:t xml:space="preserve">your time today. </w:t>
      </w:r>
      <w:r w:rsidRPr="00AE0016">
        <w:rPr>
          <w:rFonts w:asciiTheme="minorHAnsi" w:hAnsiTheme="minorHAnsi" w:cstheme="minorHAnsi"/>
        </w:rPr>
        <w:t xml:space="preserve">We will be </w:t>
      </w:r>
      <w:r w:rsidR="000D44FD" w:rsidRPr="00AE0016">
        <w:rPr>
          <w:rFonts w:asciiTheme="minorHAnsi" w:hAnsiTheme="minorHAnsi" w:cstheme="minorHAnsi"/>
        </w:rPr>
        <w:t>reviewing your responses to see what could be improved for future A</w:t>
      </w:r>
      <w:r w:rsidR="00916824">
        <w:rPr>
          <w:rFonts w:asciiTheme="minorHAnsi" w:hAnsiTheme="minorHAnsi" w:cstheme="minorHAnsi"/>
        </w:rPr>
        <w:t>i</w:t>
      </w:r>
      <w:r w:rsidR="000D44FD" w:rsidRPr="00AE0016">
        <w:rPr>
          <w:rFonts w:asciiTheme="minorHAnsi" w:hAnsiTheme="minorHAnsi" w:cstheme="minorHAnsi"/>
        </w:rPr>
        <w:t xml:space="preserve">M roles. </w:t>
      </w:r>
    </w:p>
    <w:p w14:paraId="7E599CC7" w14:textId="1B782BE6" w:rsidR="00115347" w:rsidRPr="00AE0016" w:rsidRDefault="000D32D1" w:rsidP="00122ED7">
      <w:pPr>
        <w:spacing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We hope that talking about your experiences has helped you to reflect on how far you have come. </w:t>
      </w:r>
    </w:p>
    <w:p w14:paraId="1726111D" w14:textId="1D014154" w:rsidR="00B113EC" w:rsidRPr="00AE0016" w:rsidRDefault="00B113EC" w:rsidP="00122ED7">
      <w:pPr>
        <w:widowControl/>
        <w:spacing w:after="20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 xml:space="preserve">If you would like more information about this evaluation, </w:t>
      </w:r>
      <w:r w:rsidR="00B82F58" w:rsidRPr="00AE0016">
        <w:rPr>
          <w:rFonts w:asciiTheme="minorHAnsi" w:hAnsiTheme="minorHAnsi" w:cstheme="minorHAnsi"/>
        </w:rPr>
        <w:t xml:space="preserve">or have </w:t>
      </w:r>
      <w:r w:rsidR="00BA43FA" w:rsidRPr="00AE0016">
        <w:rPr>
          <w:rFonts w:asciiTheme="minorHAnsi" w:hAnsiTheme="minorHAnsi" w:cstheme="minorHAnsi"/>
        </w:rPr>
        <w:t xml:space="preserve">concerns or </w:t>
      </w:r>
      <w:r w:rsidR="00B82F58" w:rsidRPr="00AE0016">
        <w:rPr>
          <w:rFonts w:asciiTheme="minorHAnsi" w:hAnsiTheme="minorHAnsi" w:cstheme="minorHAnsi"/>
        </w:rPr>
        <w:t xml:space="preserve">follow up comments </w:t>
      </w:r>
      <w:r w:rsidRPr="00AE0016">
        <w:rPr>
          <w:rFonts w:asciiTheme="minorHAnsi" w:hAnsiTheme="minorHAnsi" w:cstheme="minorHAnsi"/>
        </w:rPr>
        <w:t xml:space="preserve">please contact </w:t>
      </w:r>
      <w:r w:rsidR="002D6C1D" w:rsidRPr="00AE0016">
        <w:rPr>
          <w:rFonts w:asciiTheme="minorHAnsi" w:hAnsiTheme="minorHAnsi" w:cstheme="minorHAnsi"/>
        </w:rPr>
        <w:t>xxx</w:t>
      </w:r>
      <w:r w:rsidR="00DB0557" w:rsidRPr="00AE0016">
        <w:rPr>
          <w:rFonts w:asciiTheme="minorHAnsi" w:hAnsiTheme="minorHAnsi" w:cstheme="minorHAnsi"/>
        </w:rPr>
        <w:t>x</w:t>
      </w:r>
      <w:r w:rsidRPr="00AE0016">
        <w:rPr>
          <w:rFonts w:asciiTheme="minorHAnsi" w:hAnsiTheme="minorHAnsi" w:cstheme="minorHAnsi"/>
        </w:rPr>
        <w:t xml:space="preserve"> </w:t>
      </w:r>
    </w:p>
    <w:p w14:paraId="3AE713E4" w14:textId="6E6AA31B" w:rsidR="00BA43FA" w:rsidRPr="00AE0016" w:rsidRDefault="00B82F58" w:rsidP="00122ED7">
      <w:pPr>
        <w:widowControl/>
        <w:spacing w:after="200" w:line="480" w:lineRule="auto"/>
        <w:rPr>
          <w:rFonts w:asciiTheme="minorHAnsi" w:hAnsiTheme="minorHAnsi" w:cstheme="minorHAnsi"/>
        </w:rPr>
      </w:pPr>
      <w:r w:rsidRPr="00AE0016">
        <w:rPr>
          <w:rFonts w:asciiTheme="minorHAnsi" w:hAnsiTheme="minorHAnsi" w:cstheme="minorHAnsi"/>
        </w:rPr>
        <w:t>If you have any issues or concerns about your A</w:t>
      </w:r>
      <w:r w:rsidR="00916824">
        <w:rPr>
          <w:rFonts w:asciiTheme="minorHAnsi" w:hAnsiTheme="minorHAnsi" w:cstheme="minorHAnsi"/>
        </w:rPr>
        <w:t>i</w:t>
      </w:r>
      <w:r w:rsidRPr="00AE0016">
        <w:rPr>
          <w:rFonts w:asciiTheme="minorHAnsi" w:hAnsiTheme="minorHAnsi" w:cstheme="minorHAnsi"/>
        </w:rPr>
        <w:t xml:space="preserve">M role or anything related to your role, please contact </w:t>
      </w:r>
      <w:r w:rsidR="00DB0557" w:rsidRPr="00AE0016">
        <w:rPr>
          <w:rFonts w:asciiTheme="minorHAnsi" w:hAnsiTheme="minorHAnsi" w:cstheme="minorHAnsi"/>
        </w:rPr>
        <w:t>xxxx</w:t>
      </w:r>
    </w:p>
    <w:p w14:paraId="7CD131C1" w14:textId="335C4E25" w:rsidR="003719DE" w:rsidRPr="00AE0016" w:rsidRDefault="003719DE" w:rsidP="00122ED7">
      <w:pPr>
        <w:spacing w:line="480" w:lineRule="auto"/>
      </w:pPr>
    </w:p>
    <w:sectPr w:rsidR="003719DE" w:rsidRPr="00AE0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028A9" w14:textId="77777777" w:rsidR="00F80153" w:rsidRDefault="00F80153" w:rsidP="007A7AA2">
      <w:pPr>
        <w:spacing w:after="0" w:line="240" w:lineRule="auto"/>
      </w:pPr>
      <w:r>
        <w:separator/>
      </w:r>
    </w:p>
  </w:endnote>
  <w:endnote w:type="continuationSeparator" w:id="0">
    <w:p w14:paraId="76ED905A" w14:textId="77777777" w:rsidR="00F80153" w:rsidRDefault="00F80153" w:rsidP="007A7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59C2A" w14:textId="77777777" w:rsidR="00F80153" w:rsidRDefault="00F80153" w:rsidP="007A7AA2">
      <w:pPr>
        <w:spacing w:after="0" w:line="240" w:lineRule="auto"/>
      </w:pPr>
      <w:r>
        <w:separator/>
      </w:r>
    </w:p>
  </w:footnote>
  <w:footnote w:type="continuationSeparator" w:id="0">
    <w:p w14:paraId="2C9C0CF9" w14:textId="77777777" w:rsidR="00F80153" w:rsidRDefault="00F80153" w:rsidP="007A7A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B1020"/>
    <w:multiLevelType w:val="hybridMultilevel"/>
    <w:tmpl w:val="7D9658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0D340D"/>
    <w:multiLevelType w:val="hybridMultilevel"/>
    <w:tmpl w:val="5B5AECBC"/>
    <w:lvl w:ilvl="0" w:tplc="FCD04BD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E6D6A"/>
    <w:multiLevelType w:val="hybridMultilevel"/>
    <w:tmpl w:val="A60ED456"/>
    <w:lvl w:ilvl="0" w:tplc="85F6D7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AEE2E54"/>
    <w:multiLevelType w:val="hybridMultilevel"/>
    <w:tmpl w:val="C030A3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C527F4"/>
    <w:multiLevelType w:val="hybridMultilevel"/>
    <w:tmpl w:val="B57243CC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E653B3"/>
    <w:multiLevelType w:val="hybridMultilevel"/>
    <w:tmpl w:val="C186BB9A"/>
    <w:lvl w:ilvl="0" w:tplc="85F6D7E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2CE80F2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DBC74B6"/>
    <w:multiLevelType w:val="hybridMultilevel"/>
    <w:tmpl w:val="3886F0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095B9A"/>
    <w:multiLevelType w:val="hybridMultilevel"/>
    <w:tmpl w:val="862E06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946A99"/>
    <w:multiLevelType w:val="hybridMultilevel"/>
    <w:tmpl w:val="59DA6BEC"/>
    <w:lvl w:ilvl="0" w:tplc="FE12ADA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1C86552"/>
    <w:multiLevelType w:val="hybridMultilevel"/>
    <w:tmpl w:val="717626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F147EE"/>
    <w:multiLevelType w:val="hybridMultilevel"/>
    <w:tmpl w:val="F0E6384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7E34F8"/>
    <w:multiLevelType w:val="hybridMultilevel"/>
    <w:tmpl w:val="77CAF3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6594520">
    <w:abstractNumId w:val="7"/>
  </w:num>
  <w:num w:numId="2" w16cid:durableId="616374162">
    <w:abstractNumId w:val="3"/>
  </w:num>
  <w:num w:numId="3" w16cid:durableId="1387603812">
    <w:abstractNumId w:val="5"/>
  </w:num>
  <w:num w:numId="4" w16cid:durableId="2123180529">
    <w:abstractNumId w:val="1"/>
  </w:num>
  <w:num w:numId="5" w16cid:durableId="755980470">
    <w:abstractNumId w:val="10"/>
  </w:num>
  <w:num w:numId="6" w16cid:durableId="746760">
    <w:abstractNumId w:val="2"/>
  </w:num>
  <w:num w:numId="7" w16cid:durableId="1481844378">
    <w:abstractNumId w:val="4"/>
  </w:num>
  <w:num w:numId="8" w16cid:durableId="942610977">
    <w:abstractNumId w:val="9"/>
  </w:num>
  <w:num w:numId="9" w16cid:durableId="1309095905">
    <w:abstractNumId w:val="8"/>
  </w:num>
  <w:num w:numId="10" w16cid:durableId="1104303624">
    <w:abstractNumId w:val="6"/>
  </w:num>
  <w:num w:numId="11" w16cid:durableId="57628972">
    <w:abstractNumId w:val="11"/>
  </w:num>
  <w:num w:numId="12" w16cid:durableId="1064599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AA2"/>
    <w:rsid w:val="000268AA"/>
    <w:rsid w:val="00033B6A"/>
    <w:rsid w:val="00035EF0"/>
    <w:rsid w:val="00045513"/>
    <w:rsid w:val="00063951"/>
    <w:rsid w:val="00076BCA"/>
    <w:rsid w:val="0009363D"/>
    <w:rsid w:val="000A3788"/>
    <w:rsid w:val="000C0126"/>
    <w:rsid w:val="000D0642"/>
    <w:rsid w:val="000D32D1"/>
    <w:rsid w:val="000D44FD"/>
    <w:rsid w:val="000F2CC0"/>
    <w:rsid w:val="00100158"/>
    <w:rsid w:val="00101605"/>
    <w:rsid w:val="00106BEB"/>
    <w:rsid w:val="00114AF0"/>
    <w:rsid w:val="00115347"/>
    <w:rsid w:val="00117A4C"/>
    <w:rsid w:val="00117E26"/>
    <w:rsid w:val="00122ED7"/>
    <w:rsid w:val="00123D82"/>
    <w:rsid w:val="00141C47"/>
    <w:rsid w:val="001421D2"/>
    <w:rsid w:val="0014429A"/>
    <w:rsid w:val="00145779"/>
    <w:rsid w:val="001558A0"/>
    <w:rsid w:val="001569EA"/>
    <w:rsid w:val="00161817"/>
    <w:rsid w:val="00161B35"/>
    <w:rsid w:val="00162AC3"/>
    <w:rsid w:val="00173D2C"/>
    <w:rsid w:val="001932E6"/>
    <w:rsid w:val="00193322"/>
    <w:rsid w:val="001B0AB1"/>
    <w:rsid w:val="001C0429"/>
    <w:rsid w:val="001C2464"/>
    <w:rsid w:val="001D2041"/>
    <w:rsid w:val="001E035E"/>
    <w:rsid w:val="001E271F"/>
    <w:rsid w:val="001F3D5A"/>
    <w:rsid w:val="001F6052"/>
    <w:rsid w:val="00202B9A"/>
    <w:rsid w:val="0020591D"/>
    <w:rsid w:val="00225ED6"/>
    <w:rsid w:val="00250FA6"/>
    <w:rsid w:val="00267BD2"/>
    <w:rsid w:val="0028700A"/>
    <w:rsid w:val="00292532"/>
    <w:rsid w:val="002A331D"/>
    <w:rsid w:val="002A4A41"/>
    <w:rsid w:val="002D6C1D"/>
    <w:rsid w:val="002E0D2A"/>
    <w:rsid w:val="002E53BF"/>
    <w:rsid w:val="002E7F0E"/>
    <w:rsid w:val="002F2B96"/>
    <w:rsid w:val="00315DC9"/>
    <w:rsid w:val="00315F01"/>
    <w:rsid w:val="00345725"/>
    <w:rsid w:val="003621F5"/>
    <w:rsid w:val="00370DAB"/>
    <w:rsid w:val="003719DE"/>
    <w:rsid w:val="0038013A"/>
    <w:rsid w:val="003D2CFD"/>
    <w:rsid w:val="003F209A"/>
    <w:rsid w:val="003F3C90"/>
    <w:rsid w:val="004056CE"/>
    <w:rsid w:val="00413329"/>
    <w:rsid w:val="00434DE6"/>
    <w:rsid w:val="004407CF"/>
    <w:rsid w:val="00444459"/>
    <w:rsid w:val="004550D3"/>
    <w:rsid w:val="00455228"/>
    <w:rsid w:val="004752E9"/>
    <w:rsid w:val="0048356C"/>
    <w:rsid w:val="00483D17"/>
    <w:rsid w:val="004A23D5"/>
    <w:rsid w:val="004A3C01"/>
    <w:rsid w:val="004B79CD"/>
    <w:rsid w:val="004C6AD7"/>
    <w:rsid w:val="004D5703"/>
    <w:rsid w:val="004E742D"/>
    <w:rsid w:val="004F74C3"/>
    <w:rsid w:val="0051335C"/>
    <w:rsid w:val="00533C20"/>
    <w:rsid w:val="00541FB6"/>
    <w:rsid w:val="005465D9"/>
    <w:rsid w:val="00546A3B"/>
    <w:rsid w:val="005560A3"/>
    <w:rsid w:val="00562213"/>
    <w:rsid w:val="00575894"/>
    <w:rsid w:val="00587259"/>
    <w:rsid w:val="00592129"/>
    <w:rsid w:val="00594448"/>
    <w:rsid w:val="005C4F0D"/>
    <w:rsid w:val="005E021B"/>
    <w:rsid w:val="005F2298"/>
    <w:rsid w:val="005F5FE4"/>
    <w:rsid w:val="00607ED1"/>
    <w:rsid w:val="00611CBE"/>
    <w:rsid w:val="00620002"/>
    <w:rsid w:val="00620E2E"/>
    <w:rsid w:val="00621F9E"/>
    <w:rsid w:val="00623A9D"/>
    <w:rsid w:val="00630005"/>
    <w:rsid w:val="006552EC"/>
    <w:rsid w:val="00663FE8"/>
    <w:rsid w:val="006641E2"/>
    <w:rsid w:val="00666650"/>
    <w:rsid w:val="00691721"/>
    <w:rsid w:val="006A42EF"/>
    <w:rsid w:val="006A57C3"/>
    <w:rsid w:val="006B365F"/>
    <w:rsid w:val="006C3633"/>
    <w:rsid w:val="006D1B7C"/>
    <w:rsid w:val="006D6168"/>
    <w:rsid w:val="006E03B8"/>
    <w:rsid w:val="006F0B43"/>
    <w:rsid w:val="00706AA2"/>
    <w:rsid w:val="007148F7"/>
    <w:rsid w:val="0072680E"/>
    <w:rsid w:val="00745F1A"/>
    <w:rsid w:val="0075594E"/>
    <w:rsid w:val="00780B61"/>
    <w:rsid w:val="00785C44"/>
    <w:rsid w:val="00787B35"/>
    <w:rsid w:val="00791111"/>
    <w:rsid w:val="007A7AA2"/>
    <w:rsid w:val="007B73E8"/>
    <w:rsid w:val="007D3EC2"/>
    <w:rsid w:val="007D4255"/>
    <w:rsid w:val="007E0A71"/>
    <w:rsid w:val="007E0E01"/>
    <w:rsid w:val="007E1F09"/>
    <w:rsid w:val="007F78A5"/>
    <w:rsid w:val="0080165E"/>
    <w:rsid w:val="00811E83"/>
    <w:rsid w:val="00835F18"/>
    <w:rsid w:val="008601EF"/>
    <w:rsid w:val="008638A3"/>
    <w:rsid w:val="00870F81"/>
    <w:rsid w:val="00872902"/>
    <w:rsid w:val="0089016F"/>
    <w:rsid w:val="008A709F"/>
    <w:rsid w:val="008E02E8"/>
    <w:rsid w:val="009002F1"/>
    <w:rsid w:val="00900CAF"/>
    <w:rsid w:val="0090590D"/>
    <w:rsid w:val="009114A1"/>
    <w:rsid w:val="00912976"/>
    <w:rsid w:val="00916824"/>
    <w:rsid w:val="00921FC1"/>
    <w:rsid w:val="00925F53"/>
    <w:rsid w:val="0095004E"/>
    <w:rsid w:val="00953E70"/>
    <w:rsid w:val="00971C29"/>
    <w:rsid w:val="009750DD"/>
    <w:rsid w:val="009903DE"/>
    <w:rsid w:val="00991AA6"/>
    <w:rsid w:val="00991BF3"/>
    <w:rsid w:val="00995268"/>
    <w:rsid w:val="009A72FE"/>
    <w:rsid w:val="009B2AC3"/>
    <w:rsid w:val="009B6B3E"/>
    <w:rsid w:val="009D1819"/>
    <w:rsid w:val="009D5D29"/>
    <w:rsid w:val="009E1C05"/>
    <w:rsid w:val="009E6DF7"/>
    <w:rsid w:val="009F2777"/>
    <w:rsid w:val="00A17FE9"/>
    <w:rsid w:val="00A447EC"/>
    <w:rsid w:val="00A56DEC"/>
    <w:rsid w:val="00A83454"/>
    <w:rsid w:val="00A8729A"/>
    <w:rsid w:val="00A95EAA"/>
    <w:rsid w:val="00AA59EF"/>
    <w:rsid w:val="00AB1520"/>
    <w:rsid w:val="00AC4B29"/>
    <w:rsid w:val="00AC54DD"/>
    <w:rsid w:val="00AD2DBA"/>
    <w:rsid w:val="00AD47A1"/>
    <w:rsid w:val="00AD721C"/>
    <w:rsid w:val="00AE0016"/>
    <w:rsid w:val="00AF1039"/>
    <w:rsid w:val="00B03EFA"/>
    <w:rsid w:val="00B07CFC"/>
    <w:rsid w:val="00B113EC"/>
    <w:rsid w:val="00B215E5"/>
    <w:rsid w:val="00B225B4"/>
    <w:rsid w:val="00B230EC"/>
    <w:rsid w:val="00B47C83"/>
    <w:rsid w:val="00B76B3E"/>
    <w:rsid w:val="00B80485"/>
    <w:rsid w:val="00B82F58"/>
    <w:rsid w:val="00B86CF8"/>
    <w:rsid w:val="00B872D2"/>
    <w:rsid w:val="00B94C15"/>
    <w:rsid w:val="00B962A8"/>
    <w:rsid w:val="00BA43FA"/>
    <w:rsid w:val="00BC617E"/>
    <w:rsid w:val="00BC6D64"/>
    <w:rsid w:val="00BE17B0"/>
    <w:rsid w:val="00BF6FBF"/>
    <w:rsid w:val="00C2787A"/>
    <w:rsid w:val="00C447AB"/>
    <w:rsid w:val="00C5345B"/>
    <w:rsid w:val="00C6687B"/>
    <w:rsid w:val="00C73E6E"/>
    <w:rsid w:val="00C835F7"/>
    <w:rsid w:val="00C870C9"/>
    <w:rsid w:val="00C9461F"/>
    <w:rsid w:val="00C95193"/>
    <w:rsid w:val="00CA3AAB"/>
    <w:rsid w:val="00CB0343"/>
    <w:rsid w:val="00CB47E6"/>
    <w:rsid w:val="00CB7B24"/>
    <w:rsid w:val="00CC2CC2"/>
    <w:rsid w:val="00CD02C5"/>
    <w:rsid w:val="00CD1DDD"/>
    <w:rsid w:val="00CD45E0"/>
    <w:rsid w:val="00CD57F8"/>
    <w:rsid w:val="00CD6207"/>
    <w:rsid w:val="00CE39CA"/>
    <w:rsid w:val="00D04C58"/>
    <w:rsid w:val="00D26C84"/>
    <w:rsid w:val="00D411A4"/>
    <w:rsid w:val="00D464E9"/>
    <w:rsid w:val="00D76243"/>
    <w:rsid w:val="00D9515E"/>
    <w:rsid w:val="00D97495"/>
    <w:rsid w:val="00DA47E7"/>
    <w:rsid w:val="00DB0557"/>
    <w:rsid w:val="00DB10F2"/>
    <w:rsid w:val="00DC4215"/>
    <w:rsid w:val="00DD566D"/>
    <w:rsid w:val="00DD7B0C"/>
    <w:rsid w:val="00E13E83"/>
    <w:rsid w:val="00E334BA"/>
    <w:rsid w:val="00E60590"/>
    <w:rsid w:val="00E60C7E"/>
    <w:rsid w:val="00E6337C"/>
    <w:rsid w:val="00E8684C"/>
    <w:rsid w:val="00E95E5B"/>
    <w:rsid w:val="00EB5E94"/>
    <w:rsid w:val="00EC25B3"/>
    <w:rsid w:val="00EC2FD6"/>
    <w:rsid w:val="00ED266B"/>
    <w:rsid w:val="00EF6157"/>
    <w:rsid w:val="00F043DA"/>
    <w:rsid w:val="00F10304"/>
    <w:rsid w:val="00F10AAB"/>
    <w:rsid w:val="00F238CD"/>
    <w:rsid w:val="00F328E9"/>
    <w:rsid w:val="00F67DBA"/>
    <w:rsid w:val="00F80153"/>
    <w:rsid w:val="00FB7A07"/>
    <w:rsid w:val="00FC7E87"/>
    <w:rsid w:val="00FF3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51567"/>
  <w15:chartTrackingRefBased/>
  <w15:docId w15:val="{E8B8EFCF-40FB-480F-9C57-B6AC2A87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111"/>
    <w:pPr>
      <w:widowControl w:val="0"/>
      <w:spacing w:after="80" w:line="276" w:lineRule="auto"/>
    </w:pPr>
    <w:rPr>
      <w:rFonts w:ascii="Georgia" w:hAnsi="Georgia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3A9D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23A9D"/>
    <w:pPr>
      <w:keepNext/>
      <w:keepLines/>
      <w:spacing w:before="40" w:after="0"/>
      <w:outlineLvl w:val="1"/>
    </w:pPr>
    <w:rPr>
      <w:rFonts w:eastAsiaTheme="majorEastAsia" w:cstheme="majorBidi"/>
      <w:b/>
      <w:color w:val="82000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A9D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623A9D"/>
    <w:pPr>
      <w:spacing w:after="0" w:line="240" w:lineRule="auto"/>
      <w:contextualSpacing/>
    </w:pPr>
    <w:rPr>
      <w:rFonts w:eastAsiaTheme="majorEastAsia" w:cstheme="majorBidi"/>
      <w:b/>
      <w:color w:val="820000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3A9D"/>
    <w:rPr>
      <w:rFonts w:ascii="Georgia" w:eastAsiaTheme="majorEastAsia" w:hAnsi="Georgia" w:cstheme="majorBidi"/>
      <w:b/>
      <w:color w:val="820000"/>
      <w:spacing w:val="-10"/>
      <w:kern w:val="28"/>
      <w:sz w:val="3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23A9D"/>
    <w:rPr>
      <w:rFonts w:ascii="Georgia" w:eastAsiaTheme="majorEastAsia" w:hAnsi="Georg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3A9D"/>
    <w:rPr>
      <w:rFonts w:ascii="Georgia" w:eastAsiaTheme="majorEastAsia" w:hAnsi="Georgia" w:cstheme="majorBidi"/>
      <w:b/>
      <w:color w:val="820000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A9D"/>
    <w:rPr>
      <w:rFonts w:ascii="Georgia" w:eastAsiaTheme="majorEastAsia" w:hAnsi="Georgia" w:cstheme="majorBidi"/>
      <w:sz w:val="24"/>
      <w:szCs w:val="24"/>
    </w:rPr>
  </w:style>
  <w:style w:type="paragraph" w:styleId="NoSpacing">
    <w:name w:val="No Spacing"/>
    <w:uiPriority w:val="1"/>
    <w:qFormat/>
    <w:rsid w:val="00791111"/>
    <w:pPr>
      <w:widowControl w:val="0"/>
      <w:spacing w:after="0" w:line="240" w:lineRule="auto"/>
    </w:pPr>
    <w:rPr>
      <w:rFonts w:ascii="Georgia" w:hAnsi="Georgia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7AA2"/>
    <w:pPr>
      <w:widowControl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7AA2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7A7AA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53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E70"/>
    <w:rPr>
      <w:rFonts w:ascii="Georgia" w:hAnsi="Georg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3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E70"/>
    <w:rPr>
      <w:rFonts w:ascii="Georgia" w:hAnsi="Georgia"/>
      <w:lang w:val="en-US"/>
    </w:rPr>
  </w:style>
  <w:style w:type="paragraph" w:styleId="ListParagraph">
    <w:name w:val="List Paragraph"/>
    <w:basedOn w:val="Normal"/>
    <w:uiPriority w:val="34"/>
    <w:qFormat/>
    <w:rsid w:val="00EC2F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7B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B0C"/>
    <w:pPr>
      <w:widowControl/>
      <w:spacing w:after="20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B0C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B0C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C90"/>
    <w:pPr>
      <w:widowControl w:val="0"/>
      <w:spacing w:after="80"/>
    </w:pPr>
    <w:rPr>
      <w:rFonts w:ascii="Georgia" w:eastAsiaTheme="minorHAnsi" w:hAnsi="Georgia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C90"/>
    <w:rPr>
      <w:rFonts w:ascii="Georgia" w:eastAsia="Calibri" w:hAnsi="Georgi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5DC9"/>
    <w:pPr>
      <w:spacing w:after="0" w:line="240" w:lineRule="auto"/>
    </w:pPr>
    <w:rPr>
      <w:rFonts w:ascii="Georgia" w:hAnsi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5C350B75FC894CB944E723B996998F" ma:contentTypeVersion="13" ma:contentTypeDescription="Create a new document." ma:contentTypeScope="" ma:versionID="4a895876315ef7e3e8bbe36074ba0c1a">
  <xsd:schema xmlns:xsd="http://www.w3.org/2001/XMLSchema" xmlns:xs="http://www.w3.org/2001/XMLSchema" xmlns:p="http://schemas.microsoft.com/office/2006/metadata/properties" xmlns:ns3="048eba22-1c2c-42c2-872e-5d1437f14abd" xmlns:ns4="f0c4a336-d05a-40ac-809d-ca4c69d64fe2" targetNamespace="http://schemas.microsoft.com/office/2006/metadata/properties" ma:root="true" ma:fieldsID="6efdb6e4ea5c31feefc9e3df5a97d2b9" ns3:_="" ns4:_="">
    <xsd:import namespace="048eba22-1c2c-42c2-872e-5d1437f14abd"/>
    <xsd:import namespace="f0c4a336-d05a-40ac-809d-ca4c69d64f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8eba22-1c2c-42c2-872e-5d1437f14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4a336-d05a-40ac-809d-ca4c69d64fe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8D21E7-9948-4E24-A06A-6ADEA4E387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E4E6CC-994A-4340-884F-1B93C26391B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38DA3A5-0874-4348-86ED-EEEF53D3AE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60C8433-941A-49DE-BC17-1BDC35FD78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8eba22-1c2c-42c2-872e-5d1437f14abd"/>
    <ds:schemaRef ds:uri="f0c4a336-d05a-40ac-809d-ca4c69d64f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70</Words>
  <Characters>553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u</dc:creator>
  <cp:keywords/>
  <dc:description/>
  <cp:lastModifiedBy>Natalie Edmiston</cp:lastModifiedBy>
  <cp:revision>12</cp:revision>
  <cp:lastPrinted>2020-09-23T06:51:00Z</cp:lastPrinted>
  <dcterms:created xsi:type="dcterms:W3CDTF">2022-08-26T03:24:00Z</dcterms:created>
  <dcterms:modified xsi:type="dcterms:W3CDTF">2022-08-30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C350B75FC894CB944E723B996998F</vt:lpwstr>
  </property>
</Properties>
</file>